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9FDDD" w14:textId="4139AC21" w:rsidR="620BFCE0" w:rsidRPr="00C737B6" w:rsidRDefault="620BFCE0" w:rsidP="00CB7DE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C737B6">
        <w:rPr>
          <w:rFonts w:ascii="Times New Roman" w:eastAsia="Times New Roman" w:hAnsi="Times New Roman" w:cs="Times New Roman"/>
          <w:b/>
          <w:bCs/>
          <w:sz w:val="36"/>
          <w:szCs w:val="36"/>
        </w:rPr>
        <w:t>Supplementary materials</w:t>
      </w:r>
    </w:p>
    <w:p w14:paraId="3062AE5A" w14:textId="4FE0BC8F" w:rsidR="620BFCE0" w:rsidRPr="00C737B6" w:rsidRDefault="620BFCE0" w:rsidP="00CB7DE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737B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C737B6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Materials and Methods </w:t>
      </w:r>
    </w:p>
    <w:p w14:paraId="1319A98B" w14:textId="77777777" w:rsidR="00472C3C" w:rsidRPr="00C737B6" w:rsidRDefault="00472C3C" w:rsidP="00CB7DE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C737B6">
        <w:rPr>
          <w:rFonts w:ascii="Times New Roman" w:eastAsia="Times New Roman" w:hAnsi="Times New Roman" w:cs="Times New Roman"/>
          <w:b/>
          <w:bCs/>
          <w:sz w:val="32"/>
          <w:szCs w:val="32"/>
          <w:lang w:val="en-SE"/>
        </w:rPr>
        <w:t>Inclusion and exclusion criteria for participants in the Swedish BioFINDER-2 study</w:t>
      </w:r>
      <w:r w:rsidRPr="00C737B6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</w:t>
      </w:r>
    </w:p>
    <w:p w14:paraId="4A9F42D9" w14:textId="38403AB9" w:rsidR="00514A96" w:rsidRPr="00C737B6" w:rsidRDefault="620BFCE0" w:rsidP="00CB7D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737B6">
        <w:rPr>
          <w:rFonts w:ascii="Times New Roman" w:eastAsia="Times New Roman" w:hAnsi="Times New Roman" w:cs="Times New Roman"/>
          <w:sz w:val="24"/>
          <w:szCs w:val="24"/>
        </w:rPr>
        <w:t>The Swedish BioFINDER-2 study enrolls participants in five sub-cohorts</w:t>
      </w:r>
      <w:r w:rsidR="00514A96" w:rsidRPr="00C737B6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C737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EB7468A" w14:textId="791FED37" w:rsidR="620BFCE0" w:rsidRPr="00C737B6" w:rsidRDefault="620BFCE0" w:rsidP="00CB7D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737B6">
        <w:rPr>
          <w:rFonts w:ascii="Times New Roman" w:eastAsia="Times New Roman" w:hAnsi="Times New Roman" w:cs="Times New Roman"/>
          <w:sz w:val="24"/>
          <w:szCs w:val="24"/>
        </w:rPr>
        <w:t xml:space="preserve">Cohort A and B include neurologically and cognitively healthy controls. The inclusion criteria are: i) ages 40-65 years (cohort A) and ages 66-100 years (cohort B); ii) absence of cognitive symptoms as assessed by a physician </w:t>
      </w:r>
      <w:r w:rsidR="008B3E6B" w:rsidRPr="00C737B6">
        <w:rPr>
          <w:rFonts w:ascii="Times New Roman" w:eastAsia="Times New Roman" w:hAnsi="Times New Roman" w:cs="Times New Roman"/>
          <w:sz w:val="24"/>
          <w:szCs w:val="24"/>
        </w:rPr>
        <w:t>specialized</w:t>
      </w:r>
      <w:r w:rsidRPr="00C737B6">
        <w:rPr>
          <w:rFonts w:ascii="Times New Roman" w:eastAsia="Times New Roman" w:hAnsi="Times New Roman" w:cs="Times New Roman"/>
          <w:sz w:val="24"/>
          <w:szCs w:val="24"/>
        </w:rPr>
        <w:t xml:space="preserve"> in cognitive disorders; iii) Mini Mental State Examination (MMSE) score 27-30 (cohort A) or 26-30 (cohort B) at screening visit; iv) do not fulfill the criteria for MCI or any dementia according to DSM-5 </w:t>
      </w:r>
      <w:r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37B6">
        <w:rPr>
          <w:rFonts w:ascii="Times New Roman" w:eastAsia="Times New Roman" w:hAnsi="Times New Roman" w:cs="Times New Roman"/>
          <w:sz w:val="24"/>
          <w:szCs w:val="24"/>
        </w:rPr>
        <w:t>; v) fluent in Swedish.</w:t>
      </w:r>
    </w:p>
    <w:p w14:paraId="6B3F4E4F" w14:textId="22087B9F" w:rsidR="620BFCE0" w:rsidRPr="00C737B6" w:rsidRDefault="620BFCE0" w:rsidP="00CB7D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737B6">
        <w:rPr>
          <w:rFonts w:ascii="Times New Roman" w:eastAsia="Times New Roman" w:hAnsi="Times New Roman" w:cs="Times New Roman"/>
          <w:sz w:val="24"/>
          <w:szCs w:val="24"/>
        </w:rPr>
        <w:t xml:space="preserve">Cohort C comprises participants with subjective cognitive deficits (SCD), or mild cognitive impairment (MCI; defined as a performance of &lt;-1.5 SD below reference mean in at least one cognitive domain, see </w:t>
      </w:r>
      <w:r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737B6">
        <w:rPr>
          <w:rFonts w:ascii="Times New Roman" w:eastAsia="Times New Roman" w:hAnsi="Times New Roman" w:cs="Times New Roman"/>
          <w:sz w:val="24"/>
          <w:szCs w:val="24"/>
        </w:rPr>
        <w:t xml:space="preserve"> for further details). Inclusion criteria are: i) Age 40-100 years; ii) referred to memory clinic due to cognitive symptoms; iii) MMSE score of 24 – 30 points; iv) does not fulfill the criteria for any dementia (major neurocognitive disorder) according to DSM-5, v) fluent in Swedish.</w:t>
      </w:r>
    </w:p>
    <w:p w14:paraId="2EC9581E" w14:textId="6292AFBD" w:rsidR="620BFCE0" w:rsidRPr="00C737B6" w:rsidRDefault="620BFCE0" w:rsidP="00CB7D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737B6">
        <w:rPr>
          <w:rFonts w:ascii="Times New Roman" w:eastAsia="Times New Roman" w:hAnsi="Times New Roman" w:cs="Times New Roman"/>
          <w:sz w:val="24"/>
          <w:szCs w:val="24"/>
        </w:rPr>
        <w:t xml:space="preserve">Cohort D consists of participants with dementia due to AD. Inclusion criteria are: i) Age 40-100 years; ii) referred to memory clinic due to cognitive symptoms; iii) MMSE score of </w:t>
      </w:r>
      <w:r w:rsidRPr="00C737B6">
        <w:rPr>
          <w:rFonts w:ascii="Times New Roman" w:eastAsia="Times New Roman" w:hAnsi="Times New Roman" w:cs="Times New Roman"/>
          <w:sz w:val="24"/>
          <w:szCs w:val="24"/>
          <w:u w:val="single"/>
        </w:rPr>
        <w:t>&gt;</w:t>
      </w:r>
      <w:r w:rsidRPr="00C737B6">
        <w:rPr>
          <w:rFonts w:ascii="Times New Roman" w:eastAsia="Times New Roman" w:hAnsi="Times New Roman" w:cs="Times New Roman"/>
          <w:sz w:val="24"/>
          <w:szCs w:val="24"/>
        </w:rPr>
        <w:t xml:space="preserve"> 12 points; iv) fulfill the DSM-5 criteria for dementia (major neurocognitive disorder) due to Alzheimer’s disease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"/>
          <w:id w:val="1764962535"/>
          <w:placeholder>
            <w:docPart w:val="DefaultPlaceholder_-1854013440"/>
          </w:placeholder>
        </w:sdtPr>
        <w:sdtContent>
          <w:r w:rsidR="005B2908" w:rsidRPr="00C737B6">
            <w:rPr>
              <w:rFonts w:ascii="Times New Roman" w:eastAsia="Times New Roman" w:hAnsi="Times New Roman" w:cs="Times New Roman"/>
              <w:color w:val="000000"/>
              <w:sz w:val="24"/>
              <w:szCs w:val="24"/>
              <w:vertAlign w:val="superscript"/>
            </w:rPr>
            <w:t>1</w:t>
          </w:r>
        </w:sdtContent>
      </w:sdt>
      <w:r w:rsidR="005B2908" w:rsidRPr="00C737B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C737B6">
        <w:rPr>
          <w:rFonts w:ascii="Times New Roman" w:eastAsia="Times New Roman" w:hAnsi="Times New Roman" w:cs="Times New Roman"/>
          <w:sz w:val="24"/>
          <w:szCs w:val="24"/>
        </w:rPr>
        <w:t>v) fluent in Swedish.</w:t>
      </w:r>
    </w:p>
    <w:p w14:paraId="355E6AD1" w14:textId="4DDBBD57" w:rsidR="620BFCE0" w:rsidRPr="00C737B6" w:rsidRDefault="620BFCE0" w:rsidP="00CB7D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737B6">
        <w:rPr>
          <w:rFonts w:ascii="Times New Roman" w:eastAsia="Times New Roman" w:hAnsi="Times New Roman" w:cs="Times New Roman"/>
          <w:sz w:val="24"/>
          <w:szCs w:val="24"/>
        </w:rPr>
        <w:t>Cohort E covers other non-AD dementias and neurodegenerative disorders. Exclusion criteria for all sub-cohorts are: i) significant unstable systemic illness that makes it difficult to participate in the study; ii) current significant alcohol or substance misuse; iii) refusing lumbar puncture, MRI or PET.</w:t>
      </w:r>
    </w:p>
    <w:p w14:paraId="59984055" w14:textId="733496EC" w:rsidR="620BFCE0" w:rsidRPr="00C737B6" w:rsidRDefault="620BFCE0" w:rsidP="00CB7D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737B6">
        <w:rPr>
          <w:rFonts w:ascii="Times New Roman" w:eastAsia="Times New Roman" w:hAnsi="Times New Roman" w:cs="Times New Roman"/>
          <w:sz w:val="24"/>
          <w:szCs w:val="24"/>
        </w:rPr>
        <w:t xml:space="preserve">The participants </w:t>
      </w:r>
      <w:r w:rsidR="003674F4" w:rsidRPr="00C737B6"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C737B6">
        <w:rPr>
          <w:rFonts w:ascii="Times New Roman" w:eastAsia="Times New Roman" w:hAnsi="Times New Roman" w:cs="Times New Roman"/>
          <w:sz w:val="24"/>
          <w:szCs w:val="24"/>
        </w:rPr>
        <w:t xml:space="preserve"> the present study have been enrolled </w:t>
      </w:r>
      <w:r w:rsidR="003674F4" w:rsidRPr="00C737B6">
        <w:rPr>
          <w:rFonts w:ascii="Times New Roman" w:eastAsia="Times New Roman" w:hAnsi="Times New Roman" w:cs="Times New Roman"/>
          <w:sz w:val="24"/>
          <w:szCs w:val="24"/>
        </w:rPr>
        <w:t>from</w:t>
      </w:r>
      <w:r w:rsidRPr="00C737B6">
        <w:rPr>
          <w:rFonts w:ascii="Times New Roman" w:eastAsia="Times New Roman" w:hAnsi="Times New Roman" w:cs="Times New Roman"/>
          <w:sz w:val="24"/>
          <w:szCs w:val="24"/>
        </w:rPr>
        <w:t xml:space="preserve"> cohort A, B and C (only people with SCD) of the BioFINDER</w:t>
      </w:r>
      <w:r w:rsidR="003674F4" w:rsidRPr="00C737B6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C737B6">
        <w:rPr>
          <w:rFonts w:ascii="Times New Roman" w:eastAsia="Times New Roman" w:hAnsi="Times New Roman" w:cs="Times New Roman"/>
          <w:sz w:val="24"/>
          <w:szCs w:val="24"/>
        </w:rPr>
        <w:t xml:space="preserve">2 study for the cognitively unimpaired group and </w:t>
      </w:r>
      <w:r w:rsidR="003674F4" w:rsidRPr="00C737B6">
        <w:rPr>
          <w:rFonts w:ascii="Times New Roman" w:eastAsia="Times New Roman" w:hAnsi="Times New Roman" w:cs="Times New Roman"/>
          <w:sz w:val="24"/>
          <w:szCs w:val="24"/>
        </w:rPr>
        <w:t>from</w:t>
      </w:r>
      <w:r w:rsidRPr="00C737B6">
        <w:rPr>
          <w:rFonts w:ascii="Times New Roman" w:eastAsia="Times New Roman" w:hAnsi="Times New Roman" w:cs="Times New Roman"/>
          <w:sz w:val="24"/>
          <w:szCs w:val="24"/>
        </w:rPr>
        <w:t xml:space="preserve"> cohort C and D </w:t>
      </w:r>
      <w:r w:rsidRPr="00C737B6">
        <w:rPr>
          <w:rFonts w:ascii="Times New Roman" w:eastAsia="Times New Roman" w:hAnsi="Times New Roman" w:cs="Times New Roman"/>
          <w:sz w:val="24"/>
          <w:szCs w:val="24"/>
        </w:rPr>
        <w:lastRenderedPageBreak/>
        <w:t>for the cognitively impaired group. All participants were assessed by physicians with expertise in dementia disorders.</w:t>
      </w:r>
    </w:p>
    <w:p w14:paraId="1E130C78" w14:textId="3A965B62" w:rsidR="620BFCE0" w:rsidRPr="00C737B6" w:rsidRDefault="620BFCE0" w:rsidP="00CB7D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6EA6112" w14:textId="3152121F" w:rsidR="620BFCE0" w:rsidRPr="00C737B6" w:rsidRDefault="0DCF9C95" w:rsidP="00CB7DED">
      <w:pPr>
        <w:pStyle w:val="Body"/>
        <w:spacing w:line="360" w:lineRule="auto"/>
        <w:jc w:val="both"/>
        <w:rPr>
          <w:rFonts w:ascii="Times New Roman" w:eastAsia="Times New Roman" w:hAnsi="Times New Roman" w:cs="Times New Roman"/>
          <w:sz w:val="32"/>
          <w:szCs w:val="32"/>
        </w:rPr>
      </w:pPr>
      <w:r w:rsidRPr="00C737B6">
        <w:rPr>
          <w:rFonts w:ascii="Times New Roman" w:eastAsia="Times New Roman" w:hAnsi="Times New Roman" w:cs="Times New Roman"/>
          <w:b/>
          <w:bCs/>
          <w:sz w:val="32"/>
          <w:szCs w:val="32"/>
        </w:rPr>
        <w:t>MRS-MRI  7T protocol</w:t>
      </w:r>
    </w:p>
    <w:p w14:paraId="2CBDB01E" w14:textId="36FA75EF" w:rsidR="620BFCE0" w:rsidRPr="00C737B6" w:rsidRDefault="0DCF9C95" w:rsidP="00CB7DE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7T MRI scans were performed on a Philips Achieva whole-body scanner (Philips Healthcare, The Netherlands) equipped with a quadrature transmit/32-channel receive head coil (Nova Medical, USA) and gradient coils with a maximum gradient strength of 40 mT/m and a slew rate of 200 T/m/s.</w:t>
      </w:r>
    </w:p>
    <w:p w14:paraId="0C97C3F2" w14:textId="1EBF3A98" w:rsidR="620BFCE0" w:rsidRPr="00C737B6" w:rsidRDefault="0DCF9C95" w:rsidP="00CB7DE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C737B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u w:val="single"/>
          <w:lang w:val="en-CA"/>
        </w:rPr>
        <w:t>Single-volume water-suppressed MRS data:</w:t>
      </w:r>
      <w:r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Water suppression was achieved using the variable pulse power and optimization relaxation delays (VAPOR) sequence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perscript"/>
            <w:lang w:val="en-CA"/>
          </w:rPr>
          <w:tag w:val="MENDELEY_CITATION_v3_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"/>
          <w:id w:val="-954788551"/>
          <w:placeholder>
            <w:docPart w:val="DefaultPlaceholder_-1854013440"/>
          </w:placeholder>
        </w:sdtPr>
        <w:sdtContent>
          <w:r w:rsidR="005B2908" w:rsidRPr="00C737B6">
            <w:rPr>
              <w:rFonts w:ascii="Times New Roman" w:eastAsia="Times New Roman" w:hAnsi="Times New Roman" w:cs="Times New Roman"/>
              <w:color w:val="000000"/>
              <w:sz w:val="24"/>
              <w:szCs w:val="24"/>
              <w:vertAlign w:val="superscript"/>
              <w:lang w:val="en-CA"/>
            </w:rPr>
            <w:t>2</w:t>
          </w:r>
        </w:sdtContent>
      </w:sdt>
      <w:r w:rsidR="005B2908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.</w:t>
      </w:r>
      <w:r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Offset independent trapezoid (OIT) refocusing pulses were used to minimize in-plane chemical shift displacement errors.</w:t>
      </w:r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The basis-set for the MRS analysis included a total of 23 metabolites (including the MM baseline). The metabolites included are the following: alanine (Ala), ascorbate (</w:t>
      </w:r>
      <w:proofErr w:type="spellStart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Asc</w:t>
      </w:r>
      <w:proofErr w:type="spellEnd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), aspartate (Asp), creatine (Cr), gamma-</w:t>
      </w:r>
      <w:proofErr w:type="spellStart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aminobutyrique</w:t>
      </w:r>
      <w:proofErr w:type="spellEnd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(GABA), glucose (</w:t>
      </w:r>
      <w:proofErr w:type="spellStart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Glc</w:t>
      </w:r>
      <w:proofErr w:type="spellEnd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), glutamine (Gln), glutamate (Glu), glycine (</w:t>
      </w:r>
      <w:proofErr w:type="spellStart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Gly</w:t>
      </w:r>
      <w:proofErr w:type="spellEnd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), </w:t>
      </w:r>
      <w:proofErr w:type="spellStart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glycerophosphocholine</w:t>
      </w:r>
      <w:proofErr w:type="spellEnd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(GPC), glutathione (GSH), myo-inositol (</w:t>
      </w:r>
      <w:proofErr w:type="spellStart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mIns</w:t>
      </w:r>
      <w:proofErr w:type="spellEnd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), lactate (Lac), N-acetyl-aspartate (NAA), NAA-glutamate (NAAG), phosphocholine (</w:t>
      </w:r>
      <w:proofErr w:type="spellStart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PCho</w:t>
      </w:r>
      <w:proofErr w:type="spellEnd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), phosphocreatine (</w:t>
      </w:r>
      <w:proofErr w:type="spellStart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PCr</w:t>
      </w:r>
      <w:proofErr w:type="spellEnd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), phosphatidylethanolamine (PE), </w:t>
      </w:r>
      <w:proofErr w:type="spellStart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scyllo</w:t>
      </w:r>
      <w:proofErr w:type="spellEnd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-inositol (</w:t>
      </w:r>
      <w:proofErr w:type="spellStart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sIns</w:t>
      </w:r>
      <w:proofErr w:type="spellEnd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), serine (Ser), taurine (Tau), threonine (</w:t>
      </w:r>
      <w:proofErr w:type="spellStart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Thr</w:t>
      </w:r>
      <w:proofErr w:type="spellEnd"/>
      <w:r w:rsidR="0002067E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), and the MM baseline.</w:t>
      </w:r>
    </w:p>
    <w:p w14:paraId="568EE828" w14:textId="511D1977" w:rsidR="620BFCE0" w:rsidRPr="00C737B6" w:rsidRDefault="0DCF9C95" w:rsidP="00CB7DE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C737B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u w:val="single"/>
          <w:lang w:val="en-CA"/>
        </w:rPr>
        <w:t>Single-volume DW-MRS data:</w:t>
      </w:r>
      <w:r w:rsidRPr="00C737B6">
        <w:rPr>
          <w:rFonts w:ascii="Times New Roman" w:eastAsia="Times New Roman" w:hAnsi="Times New Roman" w:cs="Times New Roman"/>
          <w:color w:val="D13438"/>
          <w:sz w:val="24"/>
          <w:szCs w:val="24"/>
          <w:lang w:val="en-CA"/>
        </w:rPr>
        <w:t xml:space="preserve"> </w:t>
      </w:r>
      <w:r w:rsidRPr="00C737B6">
        <w:rPr>
          <w:rFonts w:ascii="Times New Roman" w:eastAsia="Times New Roman" w:hAnsi="Times New Roman" w:cs="Times New Roman"/>
          <w:sz w:val="24"/>
          <w:szCs w:val="24"/>
          <w:lang w:val="en-CA"/>
        </w:rPr>
        <w:t>Data were collected along 3 orthogonal directions [1 1 –0.5], [-0.5 1 1], and [1 –0.5 1]), providing maximum combined gradient amplitudes. Overall, each diffusion condition was repeated 24 times for metabolites and 4 times for water acquisitions. The total NSA was 3 (encoding directions) x 2 (b-values) x 24 (NSA/condition) = 144 for metabolite data, and 24 for water acquisitions (4 NSA/condition). For metabolite acquisitions, water suppression was achieved using two frequency-selective excitation pulses, each followed by a dephasing gradient.</w:t>
      </w:r>
    </w:p>
    <w:p w14:paraId="306E1D95" w14:textId="7884636C" w:rsidR="620BFCE0" w:rsidRPr="00C737B6" w:rsidRDefault="620BFCE0" w:rsidP="00CB7DED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0EA00CF6" w14:textId="77777777" w:rsidR="00EB477C" w:rsidRPr="00C737B6" w:rsidRDefault="00EB477C" w:rsidP="00CB7DED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76C60477" w14:textId="77777777" w:rsidR="00441B0B" w:rsidRPr="00C737B6" w:rsidRDefault="00441B0B" w:rsidP="00CB7DED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14CA4BD2" w14:textId="77777777" w:rsidR="00C737B6" w:rsidRDefault="00C737B6" w:rsidP="00EB477C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410A2AF6" w14:textId="1130B632" w:rsidR="00EB477C" w:rsidRPr="00C737B6" w:rsidRDefault="00EB477C" w:rsidP="00EB477C">
      <w:pPr>
        <w:jc w:val="both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C737B6">
        <w:rPr>
          <w:rFonts w:ascii="Times New Roman" w:eastAsia="Times New Roman" w:hAnsi="Times New Roman" w:cs="Times New Roman"/>
          <w:b/>
          <w:bCs/>
          <w:sz w:val="36"/>
          <w:szCs w:val="36"/>
        </w:rPr>
        <w:lastRenderedPageBreak/>
        <w:t>Supplementary tables</w:t>
      </w:r>
    </w:p>
    <w:p w14:paraId="304724B6" w14:textId="4043ABC7" w:rsidR="00EB477C" w:rsidRPr="00C737B6" w:rsidRDefault="00B44436" w:rsidP="00EB47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EB477C" w:rsidRPr="00C737B6">
        <w:rPr>
          <w:rFonts w:ascii="Times New Roman" w:hAnsi="Times New Roman" w:cs="Times New Roman"/>
          <w:sz w:val="24"/>
          <w:szCs w:val="24"/>
        </w:rPr>
        <w:t xml:space="preserve">: Quality control on </w:t>
      </w:r>
      <w:r w:rsidR="00EB477C" w:rsidRPr="00C737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B477C" w:rsidRPr="00C737B6">
        <w:rPr>
          <w:rFonts w:ascii="Times New Roman" w:hAnsi="Times New Roman" w:cs="Times New Roman"/>
          <w:sz w:val="24"/>
          <w:szCs w:val="24"/>
        </w:rPr>
        <w:t xml:space="preserve">H DW-MRS data (SNR, FWHM and CRLB) and ADC of metabolites. </w:t>
      </w:r>
    </w:p>
    <w:tbl>
      <w:tblPr>
        <w:tblStyle w:val="PlainTable31"/>
        <w:tblW w:w="7230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768"/>
        <w:gridCol w:w="224"/>
        <w:gridCol w:w="1417"/>
        <w:gridCol w:w="1134"/>
        <w:gridCol w:w="1560"/>
      </w:tblGrid>
      <w:tr w:rsidR="00EB477C" w:rsidRPr="00C737B6" w14:paraId="707808F9" w14:textId="77777777" w:rsidTr="00803D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bottom w:val="single" w:sz="18" w:space="0" w:color="767171" w:themeColor="background2" w:themeShade="80"/>
              <w:right w:val="none" w:sz="0" w:space="0" w:color="auto"/>
            </w:tcBorders>
            <w:shd w:val="clear" w:color="auto" w:fill="auto"/>
          </w:tcPr>
          <w:p w14:paraId="48462840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</w:tcPr>
          <w:p w14:paraId="468301EE" w14:textId="77777777" w:rsidR="00EB477C" w:rsidRPr="00C737B6" w:rsidRDefault="00EB477C" w:rsidP="00EB47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gridSpan w:val="3"/>
            <w:tcBorders>
              <w:top w:val="single" w:sz="18" w:space="0" w:color="767171" w:themeColor="background2" w:themeShade="80"/>
              <w:left w:val="double" w:sz="4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2AEDE9C5" w14:textId="77777777" w:rsidR="00EB477C" w:rsidRPr="00C737B6" w:rsidRDefault="00EB477C" w:rsidP="00EB47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CU</w:t>
            </w:r>
          </w:p>
        </w:tc>
        <w:tc>
          <w:tcPr>
            <w:tcW w:w="2694" w:type="dxa"/>
            <w:gridSpan w:val="2"/>
            <w:tcBorders>
              <w:top w:val="single" w:sz="18" w:space="0" w:color="767171" w:themeColor="background2" w:themeShade="80"/>
            </w:tcBorders>
            <w:shd w:val="clear" w:color="auto" w:fill="auto"/>
            <w:vAlign w:val="center"/>
          </w:tcPr>
          <w:p w14:paraId="042DEA09" w14:textId="77777777" w:rsidR="00EB477C" w:rsidRPr="00C737B6" w:rsidRDefault="00EB477C" w:rsidP="00EB47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CI</w:t>
            </w:r>
          </w:p>
        </w:tc>
      </w:tr>
      <w:tr w:rsidR="00EB477C" w:rsidRPr="00C737B6" w14:paraId="7A5FE7E8" w14:textId="77777777" w:rsidTr="0080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8" w:space="0" w:color="767171" w:themeColor="background2" w:themeShade="80"/>
              <w:bottom w:val="single" w:sz="12" w:space="0" w:color="C9C9C9" w:themeColor="accent3" w:themeTint="99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47FD3104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SNR</w:t>
            </w:r>
          </w:p>
        </w:tc>
        <w:tc>
          <w:tcPr>
            <w:tcW w:w="993" w:type="dxa"/>
            <w:tcBorders>
              <w:top w:val="single" w:sz="18" w:space="0" w:color="767171" w:themeColor="background2" w:themeShade="80"/>
              <w:bottom w:val="single" w:sz="12" w:space="0" w:color="C9C9C9" w:themeColor="accent3" w:themeTint="99"/>
              <w:right w:val="double" w:sz="4" w:space="0" w:color="D0CECE" w:themeColor="background2" w:themeShade="E6"/>
            </w:tcBorders>
            <w:shd w:val="clear" w:color="auto" w:fill="auto"/>
          </w:tcPr>
          <w:p w14:paraId="574E4A55" w14:textId="77777777" w:rsidR="00EB477C" w:rsidRPr="00C737B6" w:rsidRDefault="00EB477C" w:rsidP="00803D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1, dir1</w:t>
            </w:r>
          </w:p>
          <w:p w14:paraId="71867D96" w14:textId="77777777" w:rsidR="00EB477C" w:rsidRPr="00C737B6" w:rsidRDefault="00EB477C" w:rsidP="00803D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1, dir2</w:t>
            </w:r>
          </w:p>
          <w:p w14:paraId="4F8CD41C" w14:textId="77777777" w:rsidR="00EB477C" w:rsidRPr="00C737B6" w:rsidRDefault="00EB477C" w:rsidP="00803D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1, dir3</w:t>
            </w:r>
          </w:p>
          <w:p w14:paraId="68B2104F" w14:textId="77777777" w:rsidR="00EB477C" w:rsidRPr="00C737B6" w:rsidRDefault="00EB477C" w:rsidP="00803D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2, dir1</w:t>
            </w:r>
          </w:p>
          <w:p w14:paraId="1228943F" w14:textId="77777777" w:rsidR="00EB477C" w:rsidRPr="00C737B6" w:rsidRDefault="00EB477C" w:rsidP="00803D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2, dir2</w:t>
            </w:r>
          </w:p>
          <w:p w14:paraId="39CBFDCB" w14:textId="77777777" w:rsidR="00EB477C" w:rsidRPr="00C737B6" w:rsidRDefault="00EB477C" w:rsidP="00803D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2, dir3</w:t>
            </w:r>
          </w:p>
        </w:tc>
        <w:tc>
          <w:tcPr>
            <w:tcW w:w="2409" w:type="dxa"/>
            <w:gridSpan w:val="3"/>
            <w:tcBorders>
              <w:top w:val="single" w:sz="18" w:space="0" w:color="767171" w:themeColor="background2" w:themeShade="80"/>
              <w:left w:val="double" w:sz="4" w:space="0" w:color="D0CECE" w:themeColor="background2" w:themeShade="E6"/>
              <w:bottom w:val="single" w:sz="12" w:space="0" w:color="C9C9C9" w:themeColor="accent3" w:themeTint="99"/>
              <w:right w:val="double" w:sz="4" w:space="0" w:color="D0CECE" w:themeColor="background2" w:themeShade="E6"/>
            </w:tcBorders>
            <w:shd w:val="clear" w:color="auto" w:fill="auto"/>
          </w:tcPr>
          <w:p w14:paraId="61D42478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2 ± 3</w:t>
            </w:r>
          </w:p>
          <w:p w14:paraId="2287F3A0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5 ± 3</w:t>
            </w:r>
          </w:p>
          <w:p w14:paraId="549A0768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4 ± 3</w:t>
            </w:r>
          </w:p>
          <w:p w14:paraId="341B0928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0 ± 2</w:t>
            </w:r>
          </w:p>
          <w:p w14:paraId="0C3B1E59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0 ± 3</w:t>
            </w:r>
          </w:p>
          <w:p w14:paraId="5307F580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9 ± 2</w:t>
            </w:r>
          </w:p>
        </w:tc>
        <w:tc>
          <w:tcPr>
            <w:tcW w:w="2694" w:type="dxa"/>
            <w:gridSpan w:val="2"/>
            <w:tcBorders>
              <w:top w:val="single" w:sz="18" w:space="0" w:color="767171" w:themeColor="background2" w:themeShade="80"/>
              <w:bottom w:val="single" w:sz="12" w:space="0" w:color="C9C9C9" w:themeColor="accent3" w:themeTint="99"/>
            </w:tcBorders>
            <w:shd w:val="clear" w:color="auto" w:fill="auto"/>
          </w:tcPr>
          <w:p w14:paraId="7362200A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0 ± 2</w:t>
            </w:r>
          </w:p>
          <w:p w14:paraId="16741918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1 ± 2</w:t>
            </w:r>
          </w:p>
          <w:p w14:paraId="7EF37220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2 ± 2</w:t>
            </w:r>
          </w:p>
          <w:p w14:paraId="5C6E2F9B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9 ± 2</w:t>
            </w:r>
          </w:p>
          <w:p w14:paraId="0A25426D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8 ± 2</w:t>
            </w:r>
          </w:p>
          <w:p w14:paraId="5271FF67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8 ± 2</w:t>
            </w:r>
          </w:p>
        </w:tc>
      </w:tr>
      <w:tr w:rsidR="00EB477C" w:rsidRPr="00C737B6" w14:paraId="205AE6A7" w14:textId="77777777" w:rsidTr="00803D84">
        <w:trPr>
          <w:trHeight w:val="1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C9C9C9" w:themeColor="accent3" w:themeTint="99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4C50B926" w14:textId="596CCF04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FWHM</w:t>
            </w:r>
            <w:r w:rsidR="00803D84" w:rsidRPr="00C737B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03D84"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Hz</w:t>
            </w:r>
            <w:r w:rsidR="00803D84" w:rsidRPr="00C737B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12" w:space="0" w:color="C9C9C9" w:themeColor="accent3" w:themeTint="99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</w:tcPr>
          <w:p w14:paraId="4FDBC909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1, dir1</w:t>
            </w:r>
          </w:p>
          <w:p w14:paraId="3DBC3D21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1, dir2</w:t>
            </w:r>
          </w:p>
          <w:p w14:paraId="7981F32D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1, dir3</w:t>
            </w:r>
          </w:p>
          <w:p w14:paraId="095AFD89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2, dir1</w:t>
            </w:r>
          </w:p>
          <w:p w14:paraId="02BD31BD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2, dir2</w:t>
            </w:r>
          </w:p>
          <w:p w14:paraId="2F29BF48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2, dir3</w:t>
            </w:r>
          </w:p>
        </w:tc>
        <w:tc>
          <w:tcPr>
            <w:tcW w:w="2409" w:type="dxa"/>
            <w:gridSpan w:val="3"/>
            <w:tcBorders>
              <w:top w:val="single" w:sz="12" w:space="0" w:color="C9C9C9" w:themeColor="accent3" w:themeTint="99"/>
              <w:left w:val="double" w:sz="4" w:space="0" w:color="D0CECE" w:themeColor="background2" w:themeShade="E6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</w:tcPr>
          <w:p w14:paraId="6F9BF9A8" w14:textId="1D71A2BF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8 ± 1</w:t>
            </w:r>
            <w:r w:rsidR="00803D84" w:rsidRPr="00C737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DC5A455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9 ± 1</w:t>
            </w:r>
          </w:p>
          <w:p w14:paraId="323E25EC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8± 1</w:t>
            </w:r>
          </w:p>
          <w:p w14:paraId="1541AECC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9 ± 2</w:t>
            </w:r>
          </w:p>
          <w:p w14:paraId="13DB7658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9 ± 1</w:t>
            </w:r>
          </w:p>
          <w:p w14:paraId="6557C437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1 ± 2</w:t>
            </w:r>
          </w:p>
        </w:tc>
        <w:tc>
          <w:tcPr>
            <w:tcW w:w="2694" w:type="dxa"/>
            <w:gridSpan w:val="2"/>
            <w:tcBorders>
              <w:top w:val="single" w:sz="12" w:space="0" w:color="C9C9C9" w:themeColor="accent3" w:themeTint="99"/>
              <w:bottom w:val="single" w:sz="18" w:space="0" w:color="767171" w:themeColor="background2" w:themeShade="80"/>
            </w:tcBorders>
            <w:shd w:val="clear" w:color="auto" w:fill="auto"/>
          </w:tcPr>
          <w:p w14:paraId="730F5F4C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9 ± 1</w:t>
            </w:r>
          </w:p>
          <w:p w14:paraId="2FC7E756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9 ± 1</w:t>
            </w:r>
          </w:p>
          <w:p w14:paraId="2302AA7B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9 ± 1</w:t>
            </w:r>
          </w:p>
          <w:p w14:paraId="3852FB2A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0 ± 2</w:t>
            </w:r>
          </w:p>
          <w:p w14:paraId="627A42DD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0 ± 1</w:t>
            </w:r>
          </w:p>
          <w:p w14:paraId="0763F281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0 ± 2</w:t>
            </w:r>
          </w:p>
        </w:tc>
      </w:tr>
      <w:tr w:rsidR="00EB477C" w:rsidRPr="00C737B6" w14:paraId="6F218789" w14:textId="77777777" w:rsidTr="0080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5A4F5973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</w:tcPr>
          <w:p w14:paraId="3127873D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single" w:sz="18" w:space="0" w:color="767171" w:themeColor="background2" w:themeShade="80"/>
              <w:left w:val="double" w:sz="4" w:space="0" w:color="D0CECE" w:themeColor="background2" w:themeShade="E6"/>
              <w:bottom w:val="single" w:sz="18" w:space="0" w:color="767171" w:themeColor="background2" w:themeShade="80"/>
            </w:tcBorders>
            <w:shd w:val="clear" w:color="auto" w:fill="auto"/>
            <w:vAlign w:val="center"/>
          </w:tcPr>
          <w:p w14:paraId="547C0FAB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/>
                <w:sz w:val="16"/>
                <w:szCs w:val="16"/>
              </w:rPr>
              <w:t>CRLB (%)</w:t>
            </w:r>
          </w:p>
        </w:tc>
        <w:tc>
          <w:tcPr>
            <w:tcW w:w="1417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671EB2A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/>
                <w:sz w:val="16"/>
                <w:szCs w:val="16"/>
              </w:rPr>
              <w:t>ADC (μm</w:t>
            </w:r>
            <w:r w:rsidRPr="00C737B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C737B6">
              <w:rPr>
                <w:rFonts w:ascii="Times New Roman" w:hAnsi="Times New Roman" w:cs="Times New Roman"/>
                <w:b/>
                <w:sz w:val="16"/>
                <w:szCs w:val="16"/>
              </w:rPr>
              <w:t>/ms)</w:t>
            </w:r>
          </w:p>
        </w:tc>
        <w:tc>
          <w:tcPr>
            <w:tcW w:w="1134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vAlign w:val="center"/>
          </w:tcPr>
          <w:p w14:paraId="4B576E24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/>
                <w:sz w:val="16"/>
                <w:szCs w:val="16"/>
              </w:rPr>
              <w:t>CRLB (%)</w:t>
            </w:r>
          </w:p>
        </w:tc>
        <w:tc>
          <w:tcPr>
            <w:tcW w:w="1560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vAlign w:val="center"/>
          </w:tcPr>
          <w:p w14:paraId="74294AA5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/>
                <w:sz w:val="16"/>
                <w:szCs w:val="16"/>
              </w:rPr>
              <w:t>ADC (μm</w:t>
            </w:r>
            <w:r w:rsidRPr="00C737B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C737B6">
              <w:rPr>
                <w:rFonts w:ascii="Times New Roman" w:hAnsi="Times New Roman" w:cs="Times New Roman"/>
                <w:b/>
                <w:sz w:val="16"/>
                <w:szCs w:val="16"/>
              </w:rPr>
              <w:t>/ms)</w:t>
            </w:r>
          </w:p>
        </w:tc>
      </w:tr>
      <w:tr w:rsidR="00EB477C" w:rsidRPr="00C737B6" w14:paraId="3F9A4354" w14:textId="77777777" w:rsidTr="00803D8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74598CAD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A76B712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NAA</w:t>
            </w:r>
          </w:p>
        </w:tc>
        <w:tc>
          <w:tcPr>
            <w:tcW w:w="993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</w:tcPr>
          <w:p w14:paraId="2759E882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1, dir1</w:t>
            </w:r>
          </w:p>
          <w:p w14:paraId="3F399B31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1, dir2</w:t>
            </w:r>
          </w:p>
          <w:p w14:paraId="20038A15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1, dir3</w:t>
            </w:r>
          </w:p>
          <w:p w14:paraId="42D514F4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2, dir1</w:t>
            </w:r>
          </w:p>
          <w:p w14:paraId="0391BFDE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2, dir2</w:t>
            </w:r>
          </w:p>
          <w:p w14:paraId="097A585B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2, dir3</w:t>
            </w:r>
          </w:p>
        </w:tc>
        <w:tc>
          <w:tcPr>
            <w:tcW w:w="768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</w:tcPr>
          <w:p w14:paraId="359C5115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3 ± 1</w:t>
            </w:r>
          </w:p>
          <w:p w14:paraId="48DF6B0B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2 ± 1</w:t>
            </w:r>
          </w:p>
          <w:p w14:paraId="3E1A6BB9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3 ± 1</w:t>
            </w:r>
          </w:p>
          <w:p w14:paraId="16A3732C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3 ± 1</w:t>
            </w:r>
          </w:p>
          <w:p w14:paraId="17862618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4 ± 1</w:t>
            </w:r>
          </w:p>
          <w:p w14:paraId="107028A9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4 ± 1</w:t>
            </w:r>
          </w:p>
        </w:tc>
        <w:tc>
          <w:tcPr>
            <w:tcW w:w="1641" w:type="dxa"/>
            <w:gridSpan w:val="2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9D488E0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993DD08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0.124 ± 0.011</w:t>
            </w:r>
          </w:p>
        </w:tc>
        <w:tc>
          <w:tcPr>
            <w:tcW w:w="1134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</w:tcPr>
          <w:p w14:paraId="289345B6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3 ± 1</w:t>
            </w:r>
          </w:p>
          <w:p w14:paraId="34E62DBC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3 ± 0</w:t>
            </w:r>
          </w:p>
          <w:p w14:paraId="7D755E3C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3 ± 0</w:t>
            </w:r>
          </w:p>
          <w:p w14:paraId="1AAD14F1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4 ± 1</w:t>
            </w:r>
          </w:p>
          <w:p w14:paraId="7D091FD0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4 ± 1</w:t>
            </w:r>
          </w:p>
          <w:p w14:paraId="62166C97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4 ± 1</w:t>
            </w:r>
          </w:p>
        </w:tc>
        <w:tc>
          <w:tcPr>
            <w:tcW w:w="1560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1150CAC7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637FF9AD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0.118 ± 0.008</w:t>
            </w:r>
          </w:p>
        </w:tc>
      </w:tr>
      <w:tr w:rsidR="00EB477C" w:rsidRPr="00C737B6" w14:paraId="7026BCD3" w14:textId="77777777" w:rsidTr="0080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1C15D36C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0C5C8AEA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t</w:t>
            </w: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r</w:t>
            </w:r>
          </w:p>
        </w:tc>
        <w:tc>
          <w:tcPr>
            <w:tcW w:w="993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</w:tcPr>
          <w:p w14:paraId="5549DAB8" w14:textId="77777777" w:rsidR="00EB477C" w:rsidRPr="00C737B6" w:rsidRDefault="00EB477C" w:rsidP="00803D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1, dir1</w:t>
            </w:r>
          </w:p>
          <w:p w14:paraId="0D58A907" w14:textId="77777777" w:rsidR="00EB477C" w:rsidRPr="00C737B6" w:rsidRDefault="00EB477C" w:rsidP="00803D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1, dir2</w:t>
            </w:r>
          </w:p>
          <w:p w14:paraId="1D591F67" w14:textId="77777777" w:rsidR="00EB477C" w:rsidRPr="00C737B6" w:rsidRDefault="00EB477C" w:rsidP="00803D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1, dir3</w:t>
            </w:r>
          </w:p>
          <w:p w14:paraId="7F166C2F" w14:textId="77777777" w:rsidR="00EB477C" w:rsidRPr="00C737B6" w:rsidRDefault="00EB477C" w:rsidP="00803D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2, dir1</w:t>
            </w:r>
          </w:p>
          <w:p w14:paraId="1A414901" w14:textId="77777777" w:rsidR="00EB477C" w:rsidRPr="00C737B6" w:rsidRDefault="00EB477C" w:rsidP="00803D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2, dir2</w:t>
            </w:r>
          </w:p>
          <w:p w14:paraId="559A5DA4" w14:textId="77777777" w:rsidR="00EB477C" w:rsidRPr="00C737B6" w:rsidRDefault="00EB477C" w:rsidP="00803D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2, dir3</w:t>
            </w:r>
          </w:p>
        </w:tc>
        <w:tc>
          <w:tcPr>
            <w:tcW w:w="768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</w:tcPr>
          <w:p w14:paraId="1E0731D9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4 ± 1</w:t>
            </w:r>
          </w:p>
          <w:p w14:paraId="1510206F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3 ± 1</w:t>
            </w:r>
          </w:p>
          <w:p w14:paraId="26B90A8F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3 ± 1</w:t>
            </w:r>
          </w:p>
          <w:p w14:paraId="23D6C753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4 ± 1</w:t>
            </w:r>
          </w:p>
          <w:p w14:paraId="01A9778C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4 ± 1</w:t>
            </w:r>
          </w:p>
          <w:p w14:paraId="5D5BF8C5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4 ± 1</w:t>
            </w:r>
          </w:p>
        </w:tc>
        <w:tc>
          <w:tcPr>
            <w:tcW w:w="1641" w:type="dxa"/>
            <w:gridSpan w:val="2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2C637F47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0.120 ± 0.011</w:t>
            </w:r>
          </w:p>
        </w:tc>
        <w:tc>
          <w:tcPr>
            <w:tcW w:w="1134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</w:tcPr>
          <w:p w14:paraId="00168058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4 ± 1</w:t>
            </w:r>
          </w:p>
          <w:p w14:paraId="7A465042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3 ± 1</w:t>
            </w:r>
          </w:p>
          <w:p w14:paraId="7681FF31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3 ± 1</w:t>
            </w:r>
          </w:p>
          <w:p w14:paraId="7427F528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4 ± 1</w:t>
            </w:r>
          </w:p>
          <w:p w14:paraId="3BF4F133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4 ± 1</w:t>
            </w:r>
          </w:p>
          <w:p w14:paraId="3ED5FA22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4 ± 1</w:t>
            </w:r>
          </w:p>
        </w:tc>
        <w:tc>
          <w:tcPr>
            <w:tcW w:w="1560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31E9C491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0.113 ± 0.013</w:t>
            </w:r>
          </w:p>
        </w:tc>
      </w:tr>
      <w:tr w:rsidR="00EB477C" w:rsidRPr="00C737B6" w14:paraId="6A24AB41" w14:textId="77777777" w:rsidTr="00803D8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D0CECE" w:themeColor="background2" w:themeShade="E6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1926D5CD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01E4E9BA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t</w:t>
            </w: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ho</w:t>
            </w:r>
          </w:p>
        </w:tc>
        <w:tc>
          <w:tcPr>
            <w:tcW w:w="993" w:type="dxa"/>
            <w:tcBorders>
              <w:top w:val="single" w:sz="12" w:space="0" w:color="D0CECE" w:themeColor="background2" w:themeShade="E6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</w:tcPr>
          <w:p w14:paraId="45E7264A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1, dir1</w:t>
            </w:r>
          </w:p>
          <w:p w14:paraId="4FB4B4AF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1, dir2</w:t>
            </w:r>
          </w:p>
          <w:p w14:paraId="62847936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1, dir3</w:t>
            </w:r>
          </w:p>
          <w:p w14:paraId="0F2AEC14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2, dir1</w:t>
            </w:r>
          </w:p>
          <w:p w14:paraId="7CAF7E79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2, dir2</w:t>
            </w:r>
          </w:p>
          <w:p w14:paraId="7393E589" w14:textId="77777777" w:rsidR="00EB477C" w:rsidRPr="00C737B6" w:rsidRDefault="00EB477C" w:rsidP="00803D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2, dir3</w:t>
            </w:r>
          </w:p>
        </w:tc>
        <w:tc>
          <w:tcPr>
            <w:tcW w:w="768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8" w:space="0" w:color="767171" w:themeColor="background2" w:themeShade="80"/>
            </w:tcBorders>
            <w:shd w:val="clear" w:color="auto" w:fill="auto"/>
          </w:tcPr>
          <w:p w14:paraId="0BD9A319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6 ± 2</w:t>
            </w:r>
          </w:p>
          <w:p w14:paraId="37529FF8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5 ± 1</w:t>
            </w:r>
          </w:p>
          <w:p w14:paraId="77CFB52C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5 ± 1</w:t>
            </w:r>
          </w:p>
          <w:p w14:paraId="76664F25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6 ± 2</w:t>
            </w:r>
          </w:p>
          <w:p w14:paraId="4DF72983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6 ± 2</w:t>
            </w:r>
          </w:p>
          <w:p w14:paraId="1E007629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7 ± 2</w:t>
            </w:r>
          </w:p>
        </w:tc>
        <w:tc>
          <w:tcPr>
            <w:tcW w:w="1641" w:type="dxa"/>
            <w:gridSpan w:val="2"/>
            <w:tcBorders>
              <w:top w:val="single" w:sz="12" w:space="0" w:color="D0CECE" w:themeColor="background2" w:themeShade="E6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12C1C822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F276D89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0.107 ± 0.017</w:t>
            </w:r>
          </w:p>
        </w:tc>
        <w:tc>
          <w:tcPr>
            <w:tcW w:w="1134" w:type="dxa"/>
            <w:tcBorders>
              <w:top w:val="single" w:sz="12" w:space="0" w:color="D0CECE" w:themeColor="background2" w:themeShade="E6"/>
              <w:bottom w:val="single" w:sz="18" w:space="0" w:color="767171" w:themeColor="background2" w:themeShade="80"/>
            </w:tcBorders>
            <w:shd w:val="clear" w:color="auto" w:fill="auto"/>
          </w:tcPr>
          <w:p w14:paraId="16A1E88E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6 ± 1</w:t>
            </w:r>
          </w:p>
          <w:p w14:paraId="5C634383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5 ± 1</w:t>
            </w:r>
          </w:p>
          <w:p w14:paraId="6721CDB5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5 ± 1</w:t>
            </w:r>
          </w:p>
          <w:p w14:paraId="16DD7FC8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6 ± 1</w:t>
            </w:r>
          </w:p>
          <w:p w14:paraId="4A7BEC21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6 ± 2</w:t>
            </w:r>
          </w:p>
          <w:p w14:paraId="0F1E8AFA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7 ± 2</w:t>
            </w:r>
          </w:p>
        </w:tc>
        <w:tc>
          <w:tcPr>
            <w:tcW w:w="1560" w:type="dxa"/>
            <w:tcBorders>
              <w:top w:val="single" w:sz="12" w:space="0" w:color="D0CECE" w:themeColor="background2" w:themeShade="E6"/>
              <w:bottom w:val="single" w:sz="18" w:space="0" w:color="767171" w:themeColor="background2" w:themeShade="80"/>
            </w:tcBorders>
            <w:shd w:val="clear" w:color="auto" w:fill="auto"/>
            <w:vAlign w:val="center"/>
          </w:tcPr>
          <w:p w14:paraId="21C65C42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51CE15BC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0.109 ± 0.013</w:t>
            </w:r>
          </w:p>
        </w:tc>
      </w:tr>
    </w:tbl>
    <w:p w14:paraId="088F9515" w14:textId="3FD016C1" w:rsidR="00EB477C" w:rsidRPr="00C737B6" w:rsidRDefault="00B8222E" w:rsidP="00CB7DED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SNR and FWHM are output measures given by </w:t>
      </w:r>
      <w:proofErr w:type="spellStart"/>
      <w:r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CModel</w:t>
      </w:r>
      <w:proofErr w:type="spellEnd"/>
      <w:r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SNR is defined as the ratio of the maximum in the spectrum-minus-Baseline over the analysis window to twice the residuals</w:t>
      </w:r>
      <w:r w:rsidR="00E25623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MS</w:t>
      </w:r>
      <w:r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FWHM (given in Hz) corresponds to the approximate full-width at half maximum of the singlets in the Basis Set. The CRLB values are given for each metabolite.</w:t>
      </w:r>
    </w:p>
    <w:p w14:paraId="364D0561" w14:textId="77777777" w:rsidR="00EB477C" w:rsidRPr="00C737B6" w:rsidRDefault="00EB477C" w:rsidP="00CB7DED">
      <w:pPr>
        <w:jc w:val="both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p w14:paraId="3AA305B2" w14:textId="77777777" w:rsidR="00EB477C" w:rsidRPr="00C737B6" w:rsidRDefault="00EB477C" w:rsidP="00CB7DED">
      <w:pPr>
        <w:jc w:val="both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p w14:paraId="731BC38C" w14:textId="77777777" w:rsidR="00EB477C" w:rsidRPr="00C737B6" w:rsidRDefault="00EB477C" w:rsidP="00CB7DED">
      <w:pPr>
        <w:jc w:val="both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p w14:paraId="1E0A8F4E" w14:textId="57F61604" w:rsidR="00EB477C" w:rsidRPr="00C737B6" w:rsidRDefault="00B44436" w:rsidP="00EB47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EB477C" w:rsidRPr="00C737B6">
        <w:rPr>
          <w:rFonts w:ascii="Times New Roman" w:hAnsi="Times New Roman" w:cs="Times New Roman"/>
          <w:sz w:val="24"/>
          <w:szCs w:val="24"/>
        </w:rPr>
        <w:t xml:space="preserve">: Quality control on </w:t>
      </w:r>
      <w:r w:rsidR="00EB477C" w:rsidRPr="00C737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B477C" w:rsidRPr="00C737B6">
        <w:rPr>
          <w:rFonts w:ascii="Times New Roman" w:hAnsi="Times New Roman" w:cs="Times New Roman"/>
          <w:sz w:val="24"/>
          <w:szCs w:val="24"/>
        </w:rPr>
        <w:t xml:space="preserve">H MRS data (SNR, FWHM and CRLB) and concentrations of metabolites (normalized to </w:t>
      </w:r>
      <w:proofErr w:type="spellStart"/>
      <w:r w:rsidR="00EB477C" w:rsidRPr="00C737B6">
        <w:rPr>
          <w:rFonts w:ascii="Times New Roman" w:hAnsi="Times New Roman" w:cs="Times New Roman"/>
          <w:sz w:val="24"/>
          <w:szCs w:val="24"/>
        </w:rPr>
        <w:t>tCr</w:t>
      </w:r>
      <w:proofErr w:type="spellEnd"/>
      <w:r w:rsidR="00EB477C" w:rsidRPr="00C737B6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Style w:val="PlainTable31"/>
        <w:tblW w:w="6096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107"/>
        <w:gridCol w:w="1361"/>
        <w:gridCol w:w="1360"/>
      </w:tblGrid>
      <w:tr w:rsidR="00EB477C" w:rsidRPr="00C737B6" w14:paraId="71950AA7" w14:textId="77777777" w:rsidTr="00803D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</w:tcPr>
          <w:p w14:paraId="05968F06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gridSpan w:val="2"/>
            <w:tcBorders>
              <w:top w:val="single" w:sz="18" w:space="0" w:color="767171" w:themeColor="background2" w:themeShade="80"/>
              <w:left w:val="double" w:sz="4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7BF99246" w14:textId="77777777" w:rsidR="00EB477C" w:rsidRPr="00C737B6" w:rsidRDefault="00EB477C" w:rsidP="00EB47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CU</w:t>
            </w:r>
          </w:p>
        </w:tc>
        <w:tc>
          <w:tcPr>
            <w:tcW w:w="2721" w:type="dxa"/>
            <w:gridSpan w:val="2"/>
            <w:tcBorders>
              <w:top w:val="single" w:sz="18" w:space="0" w:color="767171" w:themeColor="background2" w:themeShade="80"/>
            </w:tcBorders>
            <w:shd w:val="clear" w:color="auto" w:fill="auto"/>
            <w:vAlign w:val="center"/>
          </w:tcPr>
          <w:p w14:paraId="306D7101" w14:textId="77777777" w:rsidR="00EB477C" w:rsidRPr="00C737B6" w:rsidRDefault="00EB477C" w:rsidP="00EB47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CI</w:t>
            </w:r>
          </w:p>
        </w:tc>
      </w:tr>
      <w:tr w:rsidR="00EB477C" w:rsidRPr="00C737B6" w14:paraId="6F185CA3" w14:textId="77777777" w:rsidTr="0080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</w:tcPr>
          <w:p w14:paraId="7DC699F5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470D3E6B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SNR</w:t>
            </w:r>
          </w:p>
          <w:p w14:paraId="622076CB" w14:textId="7E87EF45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FWHM</w:t>
            </w:r>
            <w:r w:rsidR="00803D84" w:rsidRPr="00C737B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03D84"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Hz)</w:t>
            </w:r>
          </w:p>
          <w:p w14:paraId="127A477B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099" w:type="dxa"/>
            <w:gridSpan w:val="2"/>
            <w:tcBorders>
              <w:top w:val="single" w:sz="18" w:space="0" w:color="767171" w:themeColor="background2" w:themeShade="80"/>
              <w:left w:val="double" w:sz="4" w:space="0" w:color="D0CECE" w:themeColor="background2" w:themeShade="E6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7814E537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54AA5D46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34 ± 6</w:t>
            </w:r>
          </w:p>
          <w:p w14:paraId="26C92EA8" w14:textId="2B04F8CF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 xml:space="preserve">10 ± 2 </w:t>
            </w:r>
          </w:p>
          <w:p w14:paraId="0F0FAFE9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721" w:type="dxa"/>
            <w:gridSpan w:val="2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vAlign w:val="center"/>
          </w:tcPr>
          <w:p w14:paraId="67DC3F0E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076BEBE2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29 ± 4</w:t>
            </w:r>
          </w:p>
          <w:p w14:paraId="5244F0E0" w14:textId="78C9F47D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 xml:space="preserve">10 ± 1 </w:t>
            </w:r>
          </w:p>
          <w:p w14:paraId="39D9AEEC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EB477C" w:rsidRPr="00C737B6" w14:paraId="474A88B2" w14:textId="77777777" w:rsidTr="00803D84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</w:tcPr>
          <w:p w14:paraId="14A6CF4E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8" w:space="0" w:color="767171" w:themeColor="background2" w:themeShade="80"/>
              <w:left w:val="double" w:sz="4" w:space="0" w:color="D0CECE" w:themeColor="background2" w:themeShade="E6"/>
              <w:bottom w:val="single" w:sz="18" w:space="0" w:color="767171" w:themeColor="background2" w:themeShade="80"/>
            </w:tcBorders>
            <w:shd w:val="clear" w:color="auto" w:fill="auto"/>
            <w:vAlign w:val="center"/>
          </w:tcPr>
          <w:p w14:paraId="5E6BA100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Cr</w:t>
            </w:r>
          </w:p>
        </w:tc>
        <w:tc>
          <w:tcPr>
            <w:tcW w:w="1107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620C69A5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/>
                <w:sz w:val="16"/>
                <w:szCs w:val="16"/>
              </w:rPr>
              <w:t>CRLB (%)</w:t>
            </w:r>
          </w:p>
        </w:tc>
        <w:tc>
          <w:tcPr>
            <w:tcW w:w="1361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vAlign w:val="center"/>
          </w:tcPr>
          <w:p w14:paraId="113DC752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Cr</w:t>
            </w:r>
          </w:p>
        </w:tc>
        <w:tc>
          <w:tcPr>
            <w:tcW w:w="1360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vAlign w:val="center"/>
          </w:tcPr>
          <w:p w14:paraId="0A14493E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/>
                <w:sz w:val="16"/>
                <w:szCs w:val="16"/>
              </w:rPr>
              <w:t>CRLB (%)</w:t>
            </w:r>
          </w:p>
        </w:tc>
      </w:tr>
      <w:tr w:rsidR="00EB477C" w:rsidRPr="00C737B6" w14:paraId="42D6505B" w14:textId="77777777" w:rsidTr="0080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8" w:space="0" w:color="767171" w:themeColor="background2" w:themeShade="80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</w:tcPr>
          <w:p w14:paraId="116ADED9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4BF3D790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18" w:space="0" w:color="767171" w:themeColor="background2" w:themeShade="80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64A19A02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69E31BE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0.72 ± 0.06</w:t>
            </w:r>
          </w:p>
        </w:tc>
        <w:tc>
          <w:tcPr>
            <w:tcW w:w="1107" w:type="dxa"/>
            <w:tcBorders>
              <w:top w:val="single" w:sz="18" w:space="0" w:color="767171" w:themeColor="background2" w:themeShade="80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1DE718E6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45B2DEFC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3.4 ± 0.7</w:t>
            </w:r>
          </w:p>
        </w:tc>
        <w:tc>
          <w:tcPr>
            <w:tcW w:w="1361" w:type="dxa"/>
            <w:tcBorders>
              <w:top w:val="single" w:sz="18" w:space="0" w:color="767171" w:themeColor="background2" w:themeShade="80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7A21428F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6903600F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0.89 ± 0.10</w:t>
            </w:r>
          </w:p>
        </w:tc>
        <w:tc>
          <w:tcPr>
            <w:tcW w:w="1360" w:type="dxa"/>
            <w:tcBorders>
              <w:top w:val="single" w:sz="18" w:space="0" w:color="767171" w:themeColor="background2" w:themeShade="80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4188FFE2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3FCD522D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2.9 ± 0.6</w:t>
            </w:r>
          </w:p>
        </w:tc>
      </w:tr>
      <w:tr w:rsidR="00EB477C" w:rsidRPr="00C737B6" w14:paraId="2946E4AC" w14:textId="77777777" w:rsidTr="00803D8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</w:tcPr>
          <w:p w14:paraId="32D57BE4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42FEA295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lu</w:t>
            </w:r>
          </w:p>
        </w:tc>
        <w:tc>
          <w:tcPr>
            <w:tcW w:w="992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3DB01648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7538E11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.10 ± 0.09</w:t>
            </w:r>
          </w:p>
        </w:tc>
        <w:tc>
          <w:tcPr>
            <w:tcW w:w="110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4B7DE7B5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382EFA2C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2.9 ± 0.5</w:t>
            </w:r>
          </w:p>
        </w:tc>
        <w:tc>
          <w:tcPr>
            <w:tcW w:w="136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7D4047A4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260960BB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1.08 ± 0.08</w:t>
            </w:r>
          </w:p>
        </w:tc>
        <w:tc>
          <w:tcPr>
            <w:tcW w:w="1360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50D0AD0A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708B40EE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3.1 ± 0.6</w:t>
            </w:r>
          </w:p>
        </w:tc>
      </w:tr>
      <w:tr w:rsidR="00EB477C" w:rsidRPr="00C737B6" w14:paraId="53A4AB8B" w14:textId="77777777" w:rsidTr="0080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</w:tcPr>
          <w:p w14:paraId="1FBF57DA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0A9A16F9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ln</w:t>
            </w:r>
          </w:p>
        </w:tc>
        <w:tc>
          <w:tcPr>
            <w:tcW w:w="992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546FFA97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66ED4C2B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0.33 ± 0.03</w:t>
            </w:r>
          </w:p>
        </w:tc>
        <w:tc>
          <w:tcPr>
            <w:tcW w:w="110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88FFB3E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06A64967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0.3 ± 1.8</w:t>
            </w:r>
          </w:p>
        </w:tc>
        <w:tc>
          <w:tcPr>
            <w:tcW w:w="136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345A99A9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12C5A670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0.37 ± 0.07</w:t>
            </w:r>
          </w:p>
        </w:tc>
        <w:tc>
          <w:tcPr>
            <w:tcW w:w="1360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438ED973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5A38E48C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10.1 ± 2.3</w:t>
            </w:r>
          </w:p>
        </w:tc>
      </w:tr>
      <w:tr w:rsidR="00EB477C" w:rsidRPr="00C737B6" w14:paraId="787BF452" w14:textId="77777777" w:rsidTr="00803D8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</w:tcPr>
          <w:p w14:paraId="6F55E7C8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4DA9E043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GSH</w:t>
            </w:r>
          </w:p>
        </w:tc>
        <w:tc>
          <w:tcPr>
            <w:tcW w:w="992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090D46E1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5D64E5BA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0.17 ± 0.02</w:t>
            </w:r>
          </w:p>
        </w:tc>
        <w:tc>
          <w:tcPr>
            <w:tcW w:w="110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02CDEF0F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3158C7CD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9.9 ± 2.1</w:t>
            </w:r>
          </w:p>
        </w:tc>
        <w:tc>
          <w:tcPr>
            <w:tcW w:w="136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35F5C38A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305B5B3A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0.17 ± 0.03</w:t>
            </w:r>
          </w:p>
        </w:tc>
        <w:tc>
          <w:tcPr>
            <w:tcW w:w="1360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3BC78E99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71B644D8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10.8 ± 2.8</w:t>
            </w:r>
          </w:p>
        </w:tc>
      </w:tr>
      <w:tr w:rsidR="00EB477C" w:rsidRPr="00C737B6" w14:paraId="68F52334" w14:textId="77777777" w:rsidTr="0080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</w:tcPr>
          <w:p w14:paraId="4658F6AF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5DFC6C04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sp</w:t>
            </w:r>
          </w:p>
        </w:tc>
        <w:tc>
          <w:tcPr>
            <w:tcW w:w="992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37C8CA7E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D0D12F9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0.37 ± 0.07</w:t>
            </w:r>
          </w:p>
        </w:tc>
        <w:tc>
          <w:tcPr>
            <w:tcW w:w="110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699DB412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6211F9AB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3.9 ± 3.9</w:t>
            </w:r>
          </w:p>
        </w:tc>
        <w:tc>
          <w:tcPr>
            <w:tcW w:w="136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66A3FADF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3BDC307A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0.35 ± 0.06</w:t>
            </w:r>
          </w:p>
        </w:tc>
        <w:tc>
          <w:tcPr>
            <w:tcW w:w="1360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093C8EA4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7338E6A4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15.9 ± 3.7</w:t>
            </w:r>
          </w:p>
        </w:tc>
      </w:tr>
      <w:tr w:rsidR="00EB477C" w:rsidRPr="00C737B6" w14:paraId="6A36884C" w14:textId="77777777" w:rsidTr="00803D8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</w:tcPr>
          <w:p w14:paraId="1F546506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03B45693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au</w:t>
            </w:r>
          </w:p>
        </w:tc>
        <w:tc>
          <w:tcPr>
            <w:tcW w:w="992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3869EC24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5294F765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0.22 ± 0.04</w:t>
            </w:r>
          </w:p>
        </w:tc>
        <w:tc>
          <w:tcPr>
            <w:tcW w:w="110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7E3C11F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37749D86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0.8 ± 3.9</w:t>
            </w:r>
          </w:p>
        </w:tc>
        <w:tc>
          <w:tcPr>
            <w:tcW w:w="136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0FCC00AA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20422B36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0.24 ± 0.05</w:t>
            </w:r>
          </w:p>
        </w:tc>
        <w:tc>
          <w:tcPr>
            <w:tcW w:w="1360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25808BF6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4F8631EF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10.6 ± 2.3</w:t>
            </w:r>
          </w:p>
        </w:tc>
      </w:tr>
      <w:tr w:rsidR="00EB477C" w:rsidRPr="00C737B6" w14:paraId="4CBACC4B" w14:textId="77777777" w:rsidTr="0080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</w:tcPr>
          <w:p w14:paraId="4917A9B8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BD6D714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cyllo</w:t>
            </w:r>
          </w:p>
        </w:tc>
        <w:tc>
          <w:tcPr>
            <w:tcW w:w="992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6C05EEEF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3AAC2A68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0.04 ± 0.02</w:t>
            </w:r>
          </w:p>
        </w:tc>
        <w:tc>
          <w:tcPr>
            <w:tcW w:w="110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79E39AB0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BB25A02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20.2 ± 17.1</w:t>
            </w:r>
          </w:p>
        </w:tc>
        <w:tc>
          <w:tcPr>
            <w:tcW w:w="136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7433D32B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03390DAA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0.03 ± 0.02</w:t>
            </w:r>
          </w:p>
        </w:tc>
        <w:tc>
          <w:tcPr>
            <w:tcW w:w="1360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3ECDDBBE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7A73EF93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36.6 ± 31.0</w:t>
            </w:r>
          </w:p>
        </w:tc>
      </w:tr>
      <w:tr w:rsidR="00EB477C" w:rsidRPr="00C737B6" w14:paraId="3F85B107" w14:textId="77777777" w:rsidTr="00803D8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</w:tcPr>
          <w:p w14:paraId="353C36AF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620A9E74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992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4C6DC1E6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9B474C4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0.17 ± 0.02</w:t>
            </w:r>
          </w:p>
        </w:tc>
        <w:tc>
          <w:tcPr>
            <w:tcW w:w="110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0AF03F60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3DBBF3E2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3.0 ± 0.6</w:t>
            </w:r>
          </w:p>
        </w:tc>
        <w:tc>
          <w:tcPr>
            <w:tcW w:w="136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6E87ECCE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6F949484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0.16 ± 0.02</w:t>
            </w:r>
          </w:p>
        </w:tc>
        <w:tc>
          <w:tcPr>
            <w:tcW w:w="1360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32128B8F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0C80AD51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2.9 ± 0.4</w:t>
            </w:r>
          </w:p>
        </w:tc>
      </w:tr>
      <w:tr w:rsidR="00EB477C" w:rsidRPr="00C737B6" w14:paraId="08767880" w14:textId="77777777" w:rsidTr="0080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</w:tcPr>
          <w:p w14:paraId="06E520A7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1F22689B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NAA</w:t>
            </w:r>
          </w:p>
        </w:tc>
        <w:tc>
          <w:tcPr>
            <w:tcW w:w="992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0613D628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420B79D3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.29 ± 0.08</w:t>
            </w:r>
          </w:p>
        </w:tc>
        <w:tc>
          <w:tcPr>
            <w:tcW w:w="110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4D4D5D75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C07281F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.9 ± 0.3</w:t>
            </w:r>
          </w:p>
        </w:tc>
        <w:tc>
          <w:tcPr>
            <w:tcW w:w="136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299B0634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3B49C3AB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1.17 ± 0.11</w:t>
            </w:r>
          </w:p>
        </w:tc>
        <w:tc>
          <w:tcPr>
            <w:tcW w:w="1360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17E45B9A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2E9AECAD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1.9 ± 0.3</w:t>
            </w:r>
          </w:p>
        </w:tc>
      </w:tr>
      <w:tr w:rsidR="00EB477C" w:rsidRPr="00C737B6" w14:paraId="726003F4" w14:textId="77777777" w:rsidTr="00803D8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</w:tcPr>
          <w:p w14:paraId="43F97D33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5544D7EE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t</w:t>
            </w: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4D1CAD76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60376633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4858A6AA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1.9 ± 0.3</w:t>
            </w:r>
          </w:p>
        </w:tc>
        <w:tc>
          <w:tcPr>
            <w:tcW w:w="136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0BFEB66E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45A9584D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60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0CAD609C" w14:textId="77777777" w:rsidR="00EB477C" w:rsidRPr="00C737B6" w:rsidRDefault="00EB477C" w:rsidP="00EB4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2.0 ± 0.0</w:t>
            </w:r>
          </w:p>
        </w:tc>
      </w:tr>
      <w:tr w:rsidR="00EB477C" w:rsidRPr="00C737B6" w14:paraId="42BCF8A2" w14:textId="77777777" w:rsidTr="0080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D0CECE" w:themeColor="background2" w:themeShade="E6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</w:tcPr>
          <w:p w14:paraId="6884AC30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44CE93B7" w14:textId="77777777" w:rsidR="00EB477C" w:rsidRPr="00C737B6" w:rsidRDefault="00EB477C" w:rsidP="00EB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t</w:t>
            </w: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C737B6">
              <w:rPr>
                <w:rFonts w:ascii="Times New Roman" w:hAnsi="Times New Roman" w:cs="Times New Roman"/>
                <w:caps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8" w:space="0" w:color="767171" w:themeColor="background2" w:themeShade="80"/>
            </w:tcBorders>
            <w:shd w:val="clear" w:color="auto" w:fill="auto"/>
            <w:vAlign w:val="center"/>
          </w:tcPr>
          <w:p w14:paraId="4405AAFF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87DD879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0.19 ± 0.02</w:t>
            </w:r>
          </w:p>
        </w:tc>
        <w:tc>
          <w:tcPr>
            <w:tcW w:w="1107" w:type="dxa"/>
            <w:tcBorders>
              <w:top w:val="single" w:sz="12" w:space="0" w:color="D0CECE" w:themeColor="background2" w:themeShade="E6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7EE659A4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6609F7EA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737B6">
              <w:rPr>
                <w:rFonts w:ascii="Times New Roman" w:hAnsi="Times New Roman" w:cs="Times New Roman"/>
                <w:sz w:val="16"/>
                <w:szCs w:val="16"/>
              </w:rPr>
              <w:t>4.2 ± 1.3</w:t>
            </w:r>
          </w:p>
        </w:tc>
        <w:tc>
          <w:tcPr>
            <w:tcW w:w="1361" w:type="dxa"/>
            <w:tcBorders>
              <w:top w:val="single" w:sz="12" w:space="0" w:color="D0CECE" w:themeColor="background2" w:themeShade="E6"/>
              <w:bottom w:val="single" w:sz="18" w:space="0" w:color="767171" w:themeColor="background2" w:themeShade="80"/>
            </w:tcBorders>
            <w:shd w:val="clear" w:color="auto" w:fill="auto"/>
            <w:vAlign w:val="center"/>
          </w:tcPr>
          <w:p w14:paraId="2778B848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5D4267B0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0.22 ± 0.03</w:t>
            </w:r>
          </w:p>
        </w:tc>
        <w:tc>
          <w:tcPr>
            <w:tcW w:w="1360" w:type="dxa"/>
            <w:tcBorders>
              <w:top w:val="single" w:sz="12" w:space="0" w:color="D0CECE" w:themeColor="background2" w:themeShade="E6"/>
              <w:bottom w:val="single" w:sz="18" w:space="0" w:color="767171" w:themeColor="background2" w:themeShade="80"/>
            </w:tcBorders>
            <w:shd w:val="clear" w:color="auto" w:fill="auto"/>
            <w:vAlign w:val="center"/>
          </w:tcPr>
          <w:p w14:paraId="5790BA5B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  <w:p w14:paraId="664A12B8" w14:textId="77777777" w:rsidR="00EB477C" w:rsidRPr="00C737B6" w:rsidRDefault="00EB477C" w:rsidP="00EB47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37B6">
              <w:rPr>
                <w:rFonts w:ascii="Times New Roman" w:hAnsi="Times New Roman" w:cs="Times New Roman"/>
                <w:bCs/>
                <w:sz w:val="16"/>
                <w:szCs w:val="16"/>
              </w:rPr>
              <w:t>3.6 ± 1.4</w:t>
            </w:r>
          </w:p>
        </w:tc>
      </w:tr>
    </w:tbl>
    <w:p w14:paraId="6C63F6B1" w14:textId="54CAA219" w:rsidR="00B8222E" w:rsidRPr="00C737B6" w:rsidRDefault="00B8222E" w:rsidP="00B8222E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SNR and FWHM are output measures given by </w:t>
      </w:r>
      <w:proofErr w:type="spellStart"/>
      <w:r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CModel</w:t>
      </w:r>
      <w:proofErr w:type="spellEnd"/>
      <w:r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SNR is defined as the ratio of the maximum in the spectrum-minus-Baseline over the analysis window to twice the residuals</w:t>
      </w:r>
      <w:r w:rsidR="00FE5ABF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MS</w:t>
      </w:r>
      <w:r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FWHM (given in Hz) corresponds to the approximate full-width at half maximum of the singlets in the Basis Set. The CRLB values are given for each metabolite.</w:t>
      </w:r>
    </w:p>
    <w:p w14:paraId="6909306E" w14:textId="77777777" w:rsidR="00EB477C" w:rsidRPr="00C737B6" w:rsidRDefault="00EB477C" w:rsidP="00EB477C">
      <w:pPr>
        <w:rPr>
          <w:rFonts w:ascii="Times New Roman" w:hAnsi="Times New Roman" w:cs="Times New Roman"/>
        </w:rPr>
      </w:pPr>
    </w:p>
    <w:p w14:paraId="2093EA4B" w14:textId="77777777" w:rsidR="00EB477C" w:rsidRPr="00C737B6" w:rsidRDefault="00EB477C" w:rsidP="00EB477C">
      <w:pPr>
        <w:rPr>
          <w:rFonts w:ascii="Times New Roman" w:hAnsi="Times New Roman" w:cs="Times New Roman"/>
        </w:rPr>
      </w:pPr>
    </w:p>
    <w:p w14:paraId="658FFC29" w14:textId="77777777" w:rsidR="00EB477C" w:rsidRPr="00C737B6" w:rsidRDefault="00EB477C" w:rsidP="00EB477C">
      <w:pPr>
        <w:rPr>
          <w:rFonts w:ascii="Times New Roman" w:hAnsi="Times New Roman" w:cs="Times New Roman"/>
        </w:rPr>
      </w:pPr>
    </w:p>
    <w:p w14:paraId="5FC9A495" w14:textId="77777777" w:rsidR="00EB477C" w:rsidRPr="00C737B6" w:rsidRDefault="00EB477C" w:rsidP="00EB477C">
      <w:pPr>
        <w:rPr>
          <w:rFonts w:ascii="Times New Roman" w:hAnsi="Times New Roman" w:cs="Times New Roman"/>
        </w:rPr>
      </w:pPr>
    </w:p>
    <w:p w14:paraId="55BBD35A" w14:textId="77777777" w:rsidR="00EB477C" w:rsidRPr="00C737B6" w:rsidRDefault="00EB477C" w:rsidP="00EB477C">
      <w:pPr>
        <w:rPr>
          <w:rFonts w:ascii="Times New Roman" w:hAnsi="Times New Roman" w:cs="Times New Roman"/>
        </w:rPr>
      </w:pPr>
    </w:p>
    <w:p w14:paraId="1F020E73" w14:textId="77777777" w:rsidR="00B37E4F" w:rsidRPr="00C737B6" w:rsidRDefault="00B37E4F" w:rsidP="00CB7DED">
      <w:pPr>
        <w:jc w:val="both"/>
        <w:rPr>
          <w:rFonts w:ascii="Times New Roman" w:hAnsi="Times New Roman" w:cs="Times New Roman"/>
        </w:rPr>
      </w:pPr>
    </w:p>
    <w:p w14:paraId="04DC58CC" w14:textId="32DE8E33" w:rsidR="620BFCE0" w:rsidRPr="00C737B6" w:rsidRDefault="620BFCE0" w:rsidP="00CB7DED">
      <w:pPr>
        <w:jc w:val="both"/>
        <w:rPr>
          <w:rFonts w:ascii="Times New Roman" w:hAnsi="Times New Roman" w:cs="Times New Roman"/>
        </w:rPr>
      </w:pPr>
      <w:r w:rsidRPr="00C737B6">
        <w:rPr>
          <w:rFonts w:ascii="Times New Roman" w:eastAsia="Times New Roman" w:hAnsi="Times New Roman" w:cs="Times New Roman"/>
          <w:b/>
          <w:bCs/>
          <w:sz w:val="36"/>
          <w:szCs w:val="36"/>
        </w:rPr>
        <w:lastRenderedPageBreak/>
        <w:t>Supplementary figures</w:t>
      </w:r>
    </w:p>
    <w:p w14:paraId="6B6464A9" w14:textId="5F1C23FF" w:rsidR="620BFCE0" w:rsidRPr="00C737B6" w:rsidRDefault="620BFCE0" w:rsidP="00CB7D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1CF07A" w14:textId="6602BED9" w:rsidR="0DCF9C95" w:rsidRPr="00C737B6" w:rsidRDefault="00B44436" w:rsidP="00CB7DE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Figure 1</w:t>
      </w:r>
      <w:r w:rsidR="0DCF9C95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DCF9C95" w:rsidRPr="00C737B6">
        <w:rPr>
          <w:rFonts w:ascii="Times New Roman" w:eastAsia="Times New Roman" w:hAnsi="Times New Roman" w:cs="Times New Roman"/>
          <w:b/>
          <w:bCs/>
          <w:sz w:val="24"/>
          <w:szCs w:val="24"/>
        </w:rPr>
        <w:t>(A)</w:t>
      </w:r>
      <w:r w:rsidR="0DCF9C95" w:rsidRPr="00C737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DCF9C95" w:rsidRPr="00C737B6">
        <w:rPr>
          <w:rFonts w:ascii="Times New Roman" w:eastAsia="Times New Roman" w:hAnsi="Times New Roman" w:cs="Times New Roman"/>
          <w:b/>
          <w:bCs/>
          <w:sz w:val="24"/>
          <w:szCs w:val="24"/>
        </w:rPr>
        <w:t>Illustration of MRI data processing pipeline.</w:t>
      </w:r>
      <w:r w:rsidR="0DCF9C95" w:rsidRPr="00C737B6">
        <w:rPr>
          <w:rFonts w:ascii="Times New Roman" w:eastAsia="Times New Roman" w:hAnsi="Times New Roman" w:cs="Times New Roman"/>
          <w:sz w:val="24"/>
          <w:szCs w:val="24"/>
        </w:rPr>
        <w:t xml:space="preserve"> 7T 3D T1w images were segmented using FSL to generate GM mask. SUV and </w:t>
      </w:r>
      <w:r w:rsidR="0DCF9C95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DC</w:t>
      </w:r>
      <w:r w:rsidR="0DCF9C95" w:rsidRPr="00C737B6">
        <w:rPr>
          <w:rFonts w:ascii="Times New Roman" w:eastAsia="Times New Roman" w:hAnsi="Times New Roman" w:cs="Times New Roman"/>
          <w:sz w:val="24"/>
          <w:szCs w:val="24"/>
          <w:vertAlign w:val="subscript"/>
        </w:rPr>
        <w:t>water</w:t>
      </w:r>
      <w:r w:rsidR="0DCF9C95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aps were then registered to the 7T 3D T1w images and the GM mask was applied to extract GM-SUV and GM-ADC</w:t>
      </w:r>
      <w:r w:rsidR="0DCF9C95" w:rsidRPr="00C737B6">
        <w:rPr>
          <w:rFonts w:ascii="Times New Roman" w:eastAsia="Times New Roman" w:hAnsi="Times New Roman" w:cs="Times New Roman"/>
          <w:sz w:val="24"/>
          <w:szCs w:val="24"/>
          <w:vertAlign w:val="subscript"/>
        </w:rPr>
        <w:t>water</w:t>
      </w:r>
      <w:r w:rsidR="0DCF9C95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aps. Finally</w:t>
      </w:r>
      <w:r w:rsidR="001109D8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DCF9C95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volume-of-interest (VOI) used for MRS measurement was used as a mask to extract GM fraction, GM-SUV and GM-ADC</w:t>
      </w:r>
      <w:r w:rsidR="0DCF9C95" w:rsidRPr="00C737B6">
        <w:rPr>
          <w:rFonts w:ascii="Times New Roman" w:eastAsia="Times New Roman" w:hAnsi="Times New Roman" w:cs="Times New Roman"/>
          <w:sz w:val="24"/>
          <w:szCs w:val="24"/>
          <w:vertAlign w:val="subscript"/>
        </w:rPr>
        <w:t>water</w:t>
      </w:r>
      <w:r w:rsidR="0DCF9C95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DCF9C95" w:rsidRPr="00C737B6">
        <w:rPr>
          <w:rFonts w:ascii="Times New Roman" w:eastAsia="Times New Roman" w:hAnsi="Times New Roman" w:cs="Times New Roman"/>
          <w:sz w:val="24"/>
          <w:szCs w:val="24"/>
        </w:rPr>
        <w:t xml:space="preserve">from the VOI. </w:t>
      </w:r>
      <w:r w:rsidR="0DCF9C95" w:rsidRPr="00C737B6">
        <w:rPr>
          <w:rFonts w:ascii="Times New Roman" w:eastAsia="Times New Roman" w:hAnsi="Times New Roman" w:cs="Times New Roman"/>
          <w:b/>
          <w:bCs/>
          <w:sz w:val="24"/>
          <w:szCs w:val="24"/>
        </w:rPr>
        <w:t>(B)</w:t>
      </w:r>
      <w:r w:rsidR="0DCF9C95" w:rsidRPr="00C737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DCF9C95" w:rsidRPr="00C737B6">
        <w:rPr>
          <w:rFonts w:ascii="Times New Roman" w:eastAsia="Times New Roman" w:hAnsi="Times New Roman" w:cs="Times New Roman"/>
          <w:b/>
          <w:bCs/>
          <w:sz w:val="24"/>
          <w:szCs w:val="24"/>
        </w:rPr>
        <w:t>Illustration of the MRS data processing pipeline</w:t>
      </w:r>
      <w:r w:rsidR="0DCF9C95" w:rsidRPr="00C737B6">
        <w:rPr>
          <w:rFonts w:ascii="Times New Roman" w:eastAsia="Times New Roman" w:hAnsi="Times New Roman" w:cs="Times New Roman"/>
          <w:sz w:val="24"/>
          <w:szCs w:val="24"/>
        </w:rPr>
        <w:t xml:space="preserve">, showing the metabolites’ fit obtained using </w:t>
      </w:r>
      <w:r w:rsidR="0DCF9C95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CModel for one </w:t>
      </w:r>
      <w:r w:rsidR="00970D08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gnitively impaired</w:t>
      </w:r>
      <w:r w:rsidR="0DCF9C95" w:rsidRPr="00C737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bject. </w:t>
      </w:r>
      <w:r w:rsidR="0DCF9C95" w:rsidRPr="00C737B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C) Illustration of the DW-MRS data </w:t>
      </w:r>
      <w:r w:rsidR="0DCF9C95" w:rsidRPr="00C737B6">
        <w:rPr>
          <w:rFonts w:ascii="Times New Roman" w:eastAsia="Times New Roman" w:hAnsi="Times New Roman" w:cs="Times New Roman"/>
          <w:sz w:val="24"/>
          <w:szCs w:val="24"/>
        </w:rPr>
        <w:t>obtained at two b-values</w:t>
      </w:r>
      <w:r w:rsidR="00BC51FB" w:rsidRPr="00C737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C3AE5" w:rsidRPr="00C737B6">
        <w:rPr>
          <w:rFonts w:ascii="Times New Roman" w:eastAsia="Times New Roman" w:hAnsi="Times New Roman" w:cs="Times New Roman"/>
          <w:sz w:val="24"/>
          <w:szCs w:val="24"/>
        </w:rPr>
        <w:t>along one of the three directions</w:t>
      </w:r>
      <w:r w:rsidR="0DCF9C95" w:rsidRPr="00C737B6">
        <w:rPr>
          <w:rFonts w:ascii="Times New Roman" w:eastAsia="Times New Roman" w:hAnsi="Times New Roman" w:cs="Times New Roman"/>
          <w:sz w:val="24"/>
          <w:szCs w:val="24"/>
        </w:rPr>
        <w:t xml:space="preserve"> for one</w:t>
      </w:r>
      <w:r w:rsidR="00970D08" w:rsidRPr="00C737B6">
        <w:rPr>
          <w:rFonts w:ascii="Times New Roman" w:eastAsia="Times New Roman" w:hAnsi="Times New Roman" w:cs="Times New Roman"/>
          <w:sz w:val="24"/>
          <w:szCs w:val="24"/>
        </w:rPr>
        <w:t xml:space="preserve"> cognitively impaired</w:t>
      </w:r>
      <w:r w:rsidR="0DCF9C95" w:rsidRPr="00C737B6">
        <w:rPr>
          <w:rFonts w:ascii="Times New Roman" w:eastAsia="Times New Roman" w:hAnsi="Times New Roman" w:cs="Times New Roman"/>
          <w:sz w:val="24"/>
          <w:szCs w:val="24"/>
        </w:rPr>
        <w:t xml:space="preserve"> subject.</w:t>
      </w:r>
    </w:p>
    <w:p w14:paraId="1BDD45F2" w14:textId="468DB479" w:rsidR="0DCF9C95" w:rsidRPr="00C737B6" w:rsidRDefault="0DCF9C95" w:rsidP="00CB7D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C4C6C8" w14:textId="3EAF5150" w:rsidR="00EB477C" w:rsidRDefault="00BB49C6">
      <w:pPr>
        <w:jc w:val="both"/>
        <w:rPr>
          <w:rFonts w:ascii="Times New Roman" w:eastAsia="Times New Roman" w:hAnsi="Times New Roman" w:cs="Times New Roman"/>
          <w:noProof/>
        </w:rPr>
      </w:pPr>
      <w:r w:rsidRPr="00C737B6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6CF47B9" wp14:editId="38DF0174">
            <wp:extent cx="5575300" cy="3822700"/>
            <wp:effectExtent l="0" t="0" r="0" b="0"/>
            <wp:docPr id="4030446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044610" name="Picture 40304461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30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E1038" w14:textId="77777777" w:rsidR="00C737B6" w:rsidRDefault="00C737B6" w:rsidP="00C737B6">
      <w:pPr>
        <w:rPr>
          <w:rFonts w:ascii="Times New Roman" w:eastAsia="Times New Roman" w:hAnsi="Times New Roman" w:cs="Times New Roman"/>
          <w:noProof/>
        </w:rPr>
      </w:pPr>
    </w:p>
    <w:p w14:paraId="3CC22FEF" w14:textId="77777777" w:rsidR="00C737B6" w:rsidRDefault="00C737B6" w:rsidP="00C737B6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CA"/>
        </w:rPr>
      </w:pPr>
    </w:p>
    <w:p w14:paraId="58BB2319" w14:textId="77777777" w:rsidR="00C737B6" w:rsidRDefault="00C737B6" w:rsidP="00C737B6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CA"/>
        </w:rPr>
      </w:pPr>
    </w:p>
    <w:p w14:paraId="65FB72E0" w14:textId="00B5C7B5" w:rsidR="00C737B6" w:rsidRPr="00C737B6" w:rsidRDefault="00C737B6" w:rsidP="00C737B6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CA"/>
        </w:rPr>
      </w:pPr>
      <w:r w:rsidRPr="00C737B6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CA"/>
        </w:rPr>
        <w:lastRenderedPageBreak/>
        <w:t>Supplementary references</w:t>
      </w:r>
    </w:p>
    <w:sdt>
      <w:sdt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ag w:val="MENDELEY_BIBLIOGRAPHY"/>
        <w:id w:val="-952631810"/>
        <w:placeholder>
          <w:docPart w:val="118228E7AF893F499B6CB8399CC3ADD0"/>
        </w:placeholder>
      </w:sdtPr>
      <w:sdtContent>
        <w:p w14:paraId="7A72DB81" w14:textId="77777777" w:rsidR="00C737B6" w:rsidRPr="00C737B6" w:rsidRDefault="00C737B6" w:rsidP="00C737B6">
          <w:pPr>
            <w:autoSpaceDE w:val="0"/>
            <w:autoSpaceDN w:val="0"/>
            <w:ind w:hanging="640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C737B6">
            <w:rPr>
              <w:rFonts w:eastAsia="Times New Roman"/>
            </w:rPr>
            <w:t>1.</w:t>
          </w:r>
          <w:r w:rsidRPr="00C737B6">
            <w:rPr>
              <w:rFonts w:eastAsia="Times New Roman"/>
            </w:rPr>
            <w:tab/>
          </w:r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American Psychiatric Association. </w:t>
          </w:r>
          <w:r w:rsidRPr="00C737B6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Diagnostic and Statistical Manual of Mental Disorders</w:t>
          </w:r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. American Psychiatric Association; 2013. </w:t>
          </w:r>
          <w:proofErr w:type="gramStart"/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>doi:10.1176/appi.books</w:t>
          </w:r>
          <w:proofErr w:type="gramEnd"/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>.9780890425596</w:t>
          </w:r>
        </w:p>
        <w:p w14:paraId="235BE5CA" w14:textId="77777777" w:rsidR="00C737B6" w:rsidRPr="00C737B6" w:rsidRDefault="00C737B6" w:rsidP="00C737B6">
          <w:pPr>
            <w:autoSpaceDE w:val="0"/>
            <w:autoSpaceDN w:val="0"/>
            <w:ind w:hanging="640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>2.</w:t>
          </w:r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proofErr w:type="spellStart"/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>Tkác</w:t>
          </w:r>
          <w:proofErr w:type="spellEnd"/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I, </w:t>
          </w:r>
          <w:proofErr w:type="spellStart"/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>Starcuk</w:t>
          </w:r>
          <w:proofErr w:type="spellEnd"/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Z, Choi IY, </w:t>
          </w:r>
          <w:proofErr w:type="spellStart"/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>Gruetter</w:t>
          </w:r>
          <w:proofErr w:type="spellEnd"/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R. In vivo1H NMR spectroscopy of rat brain at 1 </w:t>
          </w:r>
          <w:proofErr w:type="spellStart"/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>ms</w:t>
          </w:r>
          <w:proofErr w:type="spellEnd"/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echo time. </w:t>
          </w:r>
          <w:proofErr w:type="spellStart"/>
          <w:r w:rsidRPr="00C737B6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agn</w:t>
          </w:r>
          <w:proofErr w:type="spellEnd"/>
          <w:r w:rsidRPr="00C737B6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 </w:t>
          </w:r>
          <w:proofErr w:type="spellStart"/>
          <w:r w:rsidRPr="00C737B6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Reson</w:t>
          </w:r>
          <w:proofErr w:type="spellEnd"/>
          <w:r w:rsidRPr="00C737B6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 Med</w:t>
          </w:r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>. 1999;41(4):649-656. doi:10.1002/(SICI)1522-2594(199904)41:4&lt;</w:t>
          </w:r>
          <w:proofErr w:type="gramStart"/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>649::</w:t>
          </w:r>
          <w:proofErr w:type="gramEnd"/>
          <w:r w:rsidRPr="00C737B6">
            <w:rPr>
              <w:rFonts w:ascii="Times New Roman" w:eastAsia="Times New Roman" w:hAnsi="Times New Roman" w:cs="Times New Roman"/>
              <w:sz w:val="24"/>
              <w:szCs w:val="24"/>
            </w:rPr>
            <w:t>AID-MRM2&gt;3.0.CO;2-G</w:t>
          </w:r>
        </w:p>
        <w:p w14:paraId="178B4EE0" w14:textId="77777777" w:rsidR="00C737B6" w:rsidRPr="00C737B6" w:rsidRDefault="00C737B6" w:rsidP="00C737B6">
          <w:pPr>
            <w:jc w:val="both"/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  <w:lang w:val="en-CA"/>
            </w:rPr>
          </w:pPr>
          <w:r w:rsidRPr="00C737B6">
            <w:rPr>
              <w:rFonts w:eastAsia="Times New Roman"/>
            </w:rPr>
            <w:t> </w:t>
          </w:r>
        </w:p>
      </w:sdtContent>
    </w:sdt>
    <w:p w14:paraId="53FF67C5" w14:textId="083CCB9C" w:rsidR="00C737B6" w:rsidRDefault="00C737B6" w:rsidP="00C737B6">
      <w:pPr>
        <w:tabs>
          <w:tab w:val="left" w:pos="7608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</w:p>
    <w:p w14:paraId="1EFCDEC8" w14:textId="77777777" w:rsidR="00C737B6" w:rsidRPr="00C737B6" w:rsidRDefault="00C737B6" w:rsidP="00C737B6">
      <w:pPr>
        <w:tabs>
          <w:tab w:val="left" w:pos="7608"/>
        </w:tabs>
        <w:rPr>
          <w:rFonts w:ascii="Times New Roman" w:eastAsia="Times New Roman" w:hAnsi="Times New Roman" w:cs="Times New Roman"/>
        </w:rPr>
      </w:pPr>
    </w:p>
    <w:sectPr w:rsidR="00C737B6" w:rsidRPr="00C73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950CEB9"/>
    <w:rsid w:val="0002067E"/>
    <w:rsid w:val="00074252"/>
    <w:rsid w:val="000F5CCD"/>
    <w:rsid w:val="001109D8"/>
    <w:rsid w:val="001B2EA4"/>
    <w:rsid w:val="00333A07"/>
    <w:rsid w:val="003674F4"/>
    <w:rsid w:val="00441B0B"/>
    <w:rsid w:val="00470302"/>
    <w:rsid w:val="00472C3C"/>
    <w:rsid w:val="00514A96"/>
    <w:rsid w:val="005B2908"/>
    <w:rsid w:val="007A47A6"/>
    <w:rsid w:val="007A55F3"/>
    <w:rsid w:val="007F5D9C"/>
    <w:rsid w:val="00803D84"/>
    <w:rsid w:val="008A3ECB"/>
    <w:rsid w:val="008B3E6B"/>
    <w:rsid w:val="009521D2"/>
    <w:rsid w:val="00970D08"/>
    <w:rsid w:val="009852F7"/>
    <w:rsid w:val="00AA4CFA"/>
    <w:rsid w:val="00AF5C4B"/>
    <w:rsid w:val="00B37E4F"/>
    <w:rsid w:val="00B44436"/>
    <w:rsid w:val="00B8222E"/>
    <w:rsid w:val="00B90470"/>
    <w:rsid w:val="00BB49C6"/>
    <w:rsid w:val="00BC3AE5"/>
    <w:rsid w:val="00BC51FB"/>
    <w:rsid w:val="00C737B6"/>
    <w:rsid w:val="00CB7DED"/>
    <w:rsid w:val="00E25623"/>
    <w:rsid w:val="00EB477C"/>
    <w:rsid w:val="00FE5ABF"/>
    <w:rsid w:val="0DCF9C95"/>
    <w:rsid w:val="134D5AA1"/>
    <w:rsid w:val="1950CEB9"/>
    <w:rsid w:val="620BF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F4C46"/>
  <w15:chartTrackingRefBased/>
  <w15:docId w15:val="{905D6CC3-2044-4B10-ABCC-90D6D243A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uiPriority w:val="1"/>
    <w:rsid w:val="0DCF9C95"/>
    <w:rPr>
      <w:rFonts w:ascii="Calibri" w:eastAsia="Calibri" w:hAnsi="Calibri" w:cs="Calibri"/>
      <w:color w:val="000000" w:themeColor="text1"/>
    </w:rPr>
  </w:style>
  <w:style w:type="paragraph" w:styleId="Revision">
    <w:name w:val="Revision"/>
    <w:hidden/>
    <w:uiPriority w:val="99"/>
    <w:semiHidden/>
    <w:rsid w:val="003674F4"/>
    <w:pPr>
      <w:spacing w:after="0" w:line="240" w:lineRule="auto"/>
    </w:pPr>
  </w:style>
  <w:style w:type="table" w:customStyle="1" w:styleId="PlainTable31">
    <w:name w:val="Plain Table 31"/>
    <w:basedOn w:val="TableNormal"/>
    <w:uiPriority w:val="43"/>
    <w:rsid w:val="00EB477C"/>
    <w:pPr>
      <w:spacing w:after="0" w:line="240" w:lineRule="auto"/>
    </w:pPr>
    <w:rPr>
      <w:rFonts w:eastAsia="Times New Roman" w:cs="Arial"/>
    </w:rPr>
    <w:tblPr>
      <w:tblStyleRowBandSize w:val="1"/>
      <w:tblStyleColBandSize w:val="1"/>
    </w:tblPr>
    <w:tblStylePr w:type="firstRow">
      <w:rPr>
        <w:rFonts w:cs="Arial"/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Arial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Arial"/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rFonts w:cs="Arial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Arial"/>
      </w:rPr>
      <w:tblPr/>
      <w:tcPr>
        <w:shd w:val="clear" w:color="auto" w:fill="F2F2F2"/>
      </w:tcPr>
    </w:tblStylePr>
    <w:tblStylePr w:type="band1Horz">
      <w:rPr>
        <w:rFonts w:cs="Arial"/>
      </w:rPr>
      <w:tblPr/>
      <w:tcPr>
        <w:shd w:val="clear" w:color="auto" w:fill="F2F2F2"/>
      </w:tcPr>
    </w:tblStylePr>
    <w:tblStylePr w:type="neCell">
      <w:rPr>
        <w:rFonts w:cs="Arial"/>
      </w:rPr>
      <w:tblPr/>
      <w:tcPr>
        <w:tcBorders>
          <w:left w:val="nil"/>
        </w:tcBorders>
      </w:tcPr>
    </w:tblStylePr>
    <w:tblStylePr w:type="nwCell">
      <w:rPr>
        <w:rFonts w:cs="Arial"/>
      </w:rPr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B47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47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7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A9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B290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2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364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6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B3A658-1395-E54A-BCEB-B17981C7F4BC}"/>
      </w:docPartPr>
      <w:docPartBody>
        <w:p w:rsidR="00D12A6C" w:rsidRDefault="008E710D">
          <w:r w:rsidRPr="00DE61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18228E7AF893F499B6CB8399CC3AD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4A8E92-3314-BE42-BB48-04564443B628}"/>
      </w:docPartPr>
      <w:docPartBody>
        <w:p w:rsidR="00000000" w:rsidRDefault="00845CA0" w:rsidP="00845CA0">
          <w:pPr>
            <w:pStyle w:val="118228E7AF893F499B6CB8399CC3ADD0"/>
          </w:pPr>
          <w:r w:rsidRPr="00DE61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10D"/>
    <w:rsid w:val="000D4655"/>
    <w:rsid w:val="001025A8"/>
    <w:rsid w:val="00361036"/>
    <w:rsid w:val="00364118"/>
    <w:rsid w:val="00744B2C"/>
    <w:rsid w:val="00845CA0"/>
    <w:rsid w:val="008E6747"/>
    <w:rsid w:val="008E710D"/>
    <w:rsid w:val="00D1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45CA0"/>
    <w:rPr>
      <w:color w:val="808080"/>
    </w:rPr>
  </w:style>
  <w:style w:type="paragraph" w:customStyle="1" w:styleId="118228E7AF893F499B6CB8399CC3ADD0">
    <w:name w:val="118228E7AF893F499B6CB8399CC3ADD0"/>
    <w:rsid w:val="00845CA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2B5992-7CF8-2645-A538-1E7CA09A2E94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{&quot;citationID&quot;:&quot;MENDELEY_CITATION_c074f066-cd3c-44d5-bea0-f5fd25458089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&quot;,&quot;citationItems&quot;:[{&quot;id&quot;:&quot;d0f79533-889d-3247-9f4d-9bd02d6a3fe3&quot;,&quot;itemData&quot;:{&quot;type&quot;:&quot;book&quot;,&quot;id&quot;:&quot;d0f79533-889d-3247-9f4d-9bd02d6a3fe3&quot;,&quot;title&quot;:&quot;Diagnostic and Statistical Manual of Mental Disorders&quot;,&quot;author&quot;:[{&quot;family&quot;:&quot;American Psychiatric Association&quot;,&quot;given&quot;:&quot;&quot;,&quot;parse-names&quot;:false,&quot;dropping-particle&quot;:&quot;&quot;,&quot;non-dropping-particle&quot;:&quot;&quot;}],&quot;accessed&quot;:{&quot;date-parts&quot;:[[2019,6,12]]},&quot;DOI&quot;:&quot;10.1176/appi.books.9780890425596&quot;,&quot;ISBN&quot;:&quot;0-89042-555-8&quot;,&quot;URL&quot;:&quot;https://psychiatryonline.org/doi/book/10.1176/appi.books.9780890425596&quot;,&quot;issued&quot;:{&quot;date-parts&quot;:[[2013,5,22]]},&quot;publisher&quot;:&quot;American Psychiatric Association&quot;,&quot;container-title-short&quot;:&quot;&quot;},&quot;isTemporary&quot;:false}]},{&quot;citationID&quot;:&quot;MENDELEY_CITATION_f5b01d79-9dd1-40cc-824c-0d473af664fa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&quot;,&quot;citationItems&quot;:[{&quot;id&quot;:&quot;48b97b58-d9ba-346f-ab74-02544e82aa65&quot;,&quot;itemData&quot;:{&quot;type&quot;:&quot;article-journal&quot;,&quot;id&quot;:&quot;48b97b58-d9ba-346f-ab74-02544e82aa65&quot;,&quot;title&quot;:&quot;In vivo1H NMR spectroscopy of rat brain at 1 ms echo time&quot;,&quot;author&quot;:[{&quot;family&quot;:&quot;Tkác&quot;,&quot;given&quot;:&quot;I.&quot;,&quot;parse-names&quot;:false,&quot;dropping-particle&quot;:&quot;&quot;,&quot;non-dropping-particle&quot;:&quot;&quot;},{&quot;family&quot;:&quot;Starcuk&quot;,&quot;given&quot;:&quot;Z.&quot;,&quot;parse-names&quot;:false,&quot;dropping-particle&quot;:&quot;&quot;,&quot;non-dropping-particle&quot;:&quot;&quot;},{&quot;family&quot;:&quot;Choi&quot;,&quot;given&quot;:&quot;I.-Y.&quot;,&quot;parse-names&quot;:false,&quot;dropping-particle&quot;:&quot;&quot;,&quot;non-dropping-particle&quot;:&quot;&quot;},{&quot;family&quot;:&quot;Gruetter&quot;,&quot;given&quot;:&quot;R.&quot;,&quot;parse-names&quot;:false,&quot;dropping-particle&quot;:&quot;&quot;,&quot;non-dropping-particle&quot;:&quot;&quot;}],&quot;container-title&quot;:&quot;Magnetic Resonance in Medicine&quot;,&quot;container-title-short&quot;:&quot;Magn Reson Med&quot;,&quot;DOI&quot;:&quot;10.1002/(SICI)1522-2594(199904)41:4&lt;649::AID-MRM2&gt;3.0.CO;2-G&quot;,&quot;ISSN&quot;:&quot;0740-3194&quot;,&quot;issued&quot;:{&quot;date-parts&quot;:[[1999,4]]},&quot;page&quot;:&quot;649-656&quot;,&quot;issue&quot;:&quot;4&quot;,&quot;volume&quot;:&quot;41&quot;},&quot;isTemporary&quot;:false}]}]"/>
    <we:property name="MENDELEY_CITATIONS_LOCALE_CODE" value="&quot;en-US&quot;"/>
    <we:property name="MENDELEY_CITATIONS_STYLE" value="{&quot;id&quot;:&quot;https://www.zotero.org/styles/brain&quot;,&quot;title&quot;:&quot;Brai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A9A263-C7E4-4648-9FEC-9EE95CF33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6</Pages>
  <Words>1108</Words>
  <Characters>6318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Najac</dc:creator>
  <cp:keywords/>
  <dc:description/>
  <cp:lastModifiedBy>Nicola Spotorno</cp:lastModifiedBy>
  <cp:revision>13</cp:revision>
  <dcterms:created xsi:type="dcterms:W3CDTF">2023-10-19T11:25:00Z</dcterms:created>
  <dcterms:modified xsi:type="dcterms:W3CDTF">2024-01-29T18:12:00Z</dcterms:modified>
</cp:coreProperties>
</file>